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235FE0" w14:textId="77777777" w:rsidR="008F6F47" w:rsidRDefault="008F6F47" w:rsidP="008F6F47">
      <w:pPr>
        <w:tabs>
          <w:tab w:val="left" w:pos="6379"/>
          <w:tab w:val="left" w:pos="8505"/>
        </w:tabs>
        <w:bidi w:val="0"/>
        <w:spacing w:after="0"/>
        <w:jc w:val="center"/>
        <w:rPr>
          <w:rStyle w:val="Hyperlink"/>
          <w:b/>
          <w:color w:val="000000" w:themeColor="text1"/>
          <w:szCs w:val="18"/>
          <w:u w:val="none"/>
        </w:rPr>
      </w:pPr>
    </w:p>
    <w:tbl>
      <w:tblPr>
        <w:tblStyle w:val="Tableausimple51"/>
        <w:tblpPr w:leftFromText="180" w:rightFromText="180" w:vertAnchor="text" w:tblpXSpec="center" w:tblpY="1"/>
        <w:tblOverlap w:val="never"/>
        <w:tblW w:w="1484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21"/>
        <w:gridCol w:w="2004"/>
        <w:gridCol w:w="11340"/>
        <w:gridCol w:w="1080"/>
      </w:tblGrid>
      <w:tr w:rsidR="008F6F47" w:rsidRPr="00CC7DB9" w14:paraId="3C63BE6E" w14:textId="77777777" w:rsidTr="008F6F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1" w:type="dxa"/>
            <w:tcBorders>
              <w:bottom w:val="none" w:sz="0" w:space="0" w:color="auto"/>
              <w:right w:val="none" w:sz="0" w:space="0" w:color="auto"/>
            </w:tcBorders>
            <w:vAlign w:val="center"/>
          </w:tcPr>
          <w:p w14:paraId="6D21F3AE" w14:textId="77777777" w:rsidR="008F6F47" w:rsidRDefault="008F6F47" w:rsidP="008F6F47">
            <w:pPr>
              <w:bidi w:val="0"/>
              <w:jc w:val="center"/>
            </w:pPr>
          </w:p>
        </w:tc>
        <w:tc>
          <w:tcPr>
            <w:tcW w:w="2004" w:type="dxa"/>
            <w:tcBorders>
              <w:bottom w:val="none" w:sz="0" w:space="0" w:color="auto"/>
            </w:tcBorders>
            <w:vAlign w:val="center"/>
          </w:tcPr>
          <w:p w14:paraId="4A8E5C36" w14:textId="77777777" w:rsidR="008F6F47" w:rsidRPr="002F3F97" w:rsidRDefault="008F6F47" w:rsidP="008F6F47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95B84">
              <w:rPr>
                <w:rStyle w:val="Hyperlink"/>
                <w:b/>
                <w:i w:val="0"/>
                <w:iCs w:val="0"/>
                <w:color w:val="000000" w:themeColor="text1"/>
                <w:sz w:val="24"/>
                <w:szCs w:val="18"/>
                <w:u w:val="none"/>
              </w:rPr>
              <w:t>Databases</w:t>
            </w:r>
          </w:p>
        </w:tc>
        <w:tc>
          <w:tcPr>
            <w:tcW w:w="11340" w:type="dxa"/>
            <w:tcBorders>
              <w:bottom w:val="none" w:sz="0" w:space="0" w:color="auto"/>
            </w:tcBorders>
            <w:vAlign w:val="center"/>
          </w:tcPr>
          <w:p w14:paraId="52746326" w14:textId="77777777" w:rsidR="008F6F47" w:rsidRPr="00CC7DB9" w:rsidRDefault="008F6F47" w:rsidP="008F6F47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895B84">
              <w:rPr>
                <w:rStyle w:val="Hyperlink"/>
                <w:b/>
                <w:i w:val="0"/>
                <w:iCs w:val="0"/>
                <w:color w:val="000000" w:themeColor="text1"/>
                <w:sz w:val="24"/>
                <w:szCs w:val="18"/>
                <w:u w:val="none"/>
              </w:rPr>
              <w:t>Search Strategy</w:t>
            </w:r>
          </w:p>
        </w:tc>
        <w:tc>
          <w:tcPr>
            <w:tcW w:w="1080" w:type="dxa"/>
            <w:tcBorders>
              <w:bottom w:val="none" w:sz="0" w:space="0" w:color="auto"/>
            </w:tcBorders>
            <w:vAlign w:val="center"/>
          </w:tcPr>
          <w:p w14:paraId="560C9959" w14:textId="77777777" w:rsidR="008F6F47" w:rsidRPr="00895B84" w:rsidRDefault="008F6F47" w:rsidP="008F6F47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b/>
                <w:i w:val="0"/>
                <w:iCs w:val="0"/>
                <w:color w:val="000000" w:themeColor="text1"/>
                <w:sz w:val="24"/>
                <w:szCs w:val="18"/>
                <w:u w:val="none"/>
              </w:rPr>
            </w:pPr>
            <w:r w:rsidRPr="00895B84">
              <w:rPr>
                <w:rStyle w:val="Hyperlink"/>
                <w:b/>
                <w:i w:val="0"/>
                <w:iCs w:val="0"/>
                <w:color w:val="000000" w:themeColor="text1"/>
                <w:sz w:val="24"/>
                <w:szCs w:val="18"/>
                <w:u w:val="none"/>
              </w:rPr>
              <w:t>Results</w:t>
            </w:r>
          </w:p>
        </w:tc>
      </w:tr>
      <w:tr w:rsidR="008F6F47" w14:paraId="5FE8C03B" w14:textId="77777777" w:rsidTr="008F6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right w:val="none" w:sz="0" w:space="0" w:color="auto"/>
            </w:tcBorders>
            <w:vAlign w:val="center"/>
          </w:tcPr>
          <w:p w14:paraId="598D464B" w14:textId="77777777" w:rsidR="008F6F47" w:rsidRPr="00BD5093" w:rsidRDefault="008F6F47" w:rsidP="008F6F47">
            <w:pPr>
              <w:jc w:val="center"/>
              <w:rPr>
                <w:b/>
                <w:bCs/>
                <w:i w:val="0"/>
                <w:iCs w:val="0"/>
                <w:sz w:val="20"/>
                <w:szCs w:val="18"/>
              </w:rPr>
            </w:pPr>
            <w:r w:rsidRPr="00BD5093">
              <w:rPr>
                <w:b/>
                <w:bCs/>
                <w:i w:val="0"/>
                <w:iCs w:val="0"/>
                <w:sz w:val="20"/>
                <w:szCs w:val="18"/>
              </w:rPr>
              <w:t>1</w:t>
            </w:r>
          </w:p>
        </w:tc>
        <w:tc>
          <w:tcPr>
            <w:tcW w:w="2004" w:type="dxa"/>
            <w:shd w:val="clear" w:color="auto" w:fill="FFFFFF" w:themeFill="background1"/>
            <w:vAlign w:val="center"/>
          </w:tcPr>
          <w:p w14:paraId="1BCE9E43" w14:textId="77777777" w:rsidR="008F6F47" w:rsidRPr="00CF6BBD" w:rsidRDefault="008F6F47" w:rsidP="008F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</w:pPr>
            <w:r w:rsidRPr="00CF6BBD"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  <w:t>CENTRAL</w:t>
            </w:r>
            <w:r w:rsidRPr="00CF6BBD"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  <w:br/>
              <w:t>(The Cochrane Library)</w:t>
            </w:r>
          </w:p>
          <w:p w14:paraId="609A4335" w14:textId="77777777" w:rsidR="008F6F47" w:rsidRPr="00CF6BBD" w:rsidRDefault="008F6F47" w:rsidP="008F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rtl/>
              </w:rPr>
            </w:pPr>
            <w:r w:rsidRPr="00CF6BBD">
              <w:rPr>
                <w:sz w:val="19"/>
                <w:szCs w:val="19"/>
              </w:rPr>
              <w:t>From inception up to</w:t>
            </w:r>
          </w:p>
          <w:p w14:paraId="1911446A" w14:textId="77777777" w:rsidR="00A5334D" w:rsidRPr="00CF6BBD" w:rsidRDefault="00A5334D" w:rsidP="00A53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-7-2022</w:t>
            </w:r>
          </w:p>
          <w:p w14:paraId="467A4929" w14:textId="77777777" w:rsidR="008F6F47" w:rsidRPr="003464D4" w:rsidRDefault="008F6F47" w:rsidP="008F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rtl/>
              </w:rPr>
            </w:pPr>
            <w:r w:rsidRPr="00CF6BBD">
              <w:rPr>
                <w:sz w:val="19"/>
                <w:szCs w:val="19"/>
              </w:rPr>
              <w:t>with no limits</w:t>
            </w: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5C557BA4" w14:textId="77777777" w:rsidR="008F6F47" w:rsidRPr="00F8095D" w:rsidRDefault="008F6F47" w:rsidP="008F6F47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095D">
              <w:rPr>
                <w:sz w:val="18"/>
                <w:szCs w:val="18"/>
              </w:rPr>
              <w:t xml:space="preserve">#1 </w:t>
            </w:r>
            <w:proofErr w:type="spellStart"/>
            <w:r w:rsidRPr="00F8095D">
              <w:rPr>
                <w:sz w:val="18"/>
                <w:szCs w:val="18"/>
              </w:rPr>
              <w:t>forsus</w:t>
            </w:r>
            <w:proofErr w:type="spellEnd"/>
            <w:r w:rsidRPr="00F8095D">
              <w:rPr>
                <w:sz w:val="18"/>
                <w:szCs w:val="18"/>
              </w:rPr>
              <w:t> OR "fixed functional appliance" OR "fixed functional treatment" OR "fatigue resistance device" OR </w:t>
            </w:r>
            <w:proofErr w:type="spellStart"/>
            <w:r w:rsidRPr="00F8095D">
              <w:rPr>
                <w:sz w:val="18"/>
                <w:szCs w:val="18"/>
              </w:rPr>
              <w:t>f</w:t>
            </w:r>
            <w:r w:rsidR="00797BB2">
              <w:rPr>
                <w:sz w:val="18"/>
                <w:szCs w:val="18"/>
              </w:rPr>
              <w:t>f</w:t>
            </w:r>
            <w:r w:rsidRPr="00F8095D">
              <w:rPr>
                <w:sz w:val="18"/>
                <w:szCs w:val="18"/>
              </w:rPr>
              <w:t>rd</w:t>
            </w:r>
            <w:proofErr w:type="spellEnd"/>
          </w:p>
          <w:p w14:paraId="567522EF" w14:textId="77777777" w:rsidR="00A5334D" w:rsidRDefault="008F6F47" w:rsidP="008F6F47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095D">
              <w:rPr>
                <w:sz w:val="18"/>
                <w:szCs w:val="18"/>
              </w:rPr>
              <w:t>#</w:t>
            </w:r>
            <w:proofErr w:type="gramStart"/>
            <w:r w:rsidRPr="00F8095D">
              <w:rPr>
                <w:sz w:val="18"/>
                <w:szCs w:val="18"/>
              </w:rPr>
              <w:t xml:space="preserve">2 </w:t>
            </w:r>
            <w:r w:rsidR="00A5334D">
              <w:rPr>
                <w:sz w:val="18"/>
                <w:szCs w:val="18"/>
              </w:rPr>
              <w:t xml:space="preserve"> Twin</w:t>
            </w:r>
            <w:proofErr w:type="gramEnd"/>
            <w:r w:rsidR="00A5334D">
              <w:rPr>
                <w:sz w:val="18"/>
                <w:szCs w:val="18"/>
              </w:rPr>
              <w:t xml:space="preserve"> block</w:t>
            </w:r>
            <w:r w:rsidR="00A5334D" w:rsidRPr="00F8095D">
              <w:rPr>
                <w:sz w:val="18"/>
                <w:szCs w:val="18"/>
              </w:rPr>
              <w:t>* OR "</w:t>
            </w:r>
            <w:r w:rsidR="00A5334D">
              <w:rPr>
                <w:sz w:val="18"/>
                <w:szCs w:val="18"/>
              </w:rPr>
              <w:t>Twin block Appliance</w:t>
            </w:r>
            <w:r w:rsidR="00A5334D" w:rsidRPr="00F8095D">
              <w:rPr>
                <w:sz w:val="18"/>
                <w:szCs w:val="18"/>
              </w:rPr>
              <w:t>" OR "</w:t>
            </w:r>
            <w:r w:rsidR="00A5334D">
              <w:rPr>
                <w:sz w:val="18"/>
                <w:szCs w:val="18"/>
              </w:rPr>
              <w:t xml:space="preserve">Removable </w:t>
            </w:r>
            <w:r w:rsidR="00A5334D" w:rsidRPr="00F8095D">
              <w:rPr>
                <w:sz w:val="18"/>
                <w:szCs w:val="18"/>
              </w:rPr>
              <w:t xml:space="preserve"> orthodontic </w:t>
            </w:r>
            <w:r w:rsidR="00A5334D">
              <w:rPr>
                <w:sz w:val="18"/>
                <w:szCs w:val="18"/>
              </w:rPr>
              <w:t>Appliance</w:t>
            </w:r>
            <w:r w:rsidR="00A5334D" w:rsidRPr="00F8095D">
              <w:rPr>
                <w:sz w:val="18"/>
                <w:szCs w:val="18"/>
              </w:rPr>
              <w:t>" OR </w:t>
            </w:r>
            <w:r w:rsidR="00A5334D">
              <w:rPr>
                <w:sz w:val="18"/>
                <w:szCs w:val="18"/>
              </w:rPr>
              <w:t>"Removable Appliance</w:t>
            </w:r>
            <w:r w:rsidR="00A5334D" w:rsidRPr="00F8095D">
              <w:rPr>
                <w:sz w:val="18"/>
                <w:szCs w:val="18"/>
              </w:rPr>
              <w:t xml:space="preserve"> </w:t>
            </w:r>
            <w:r w:rsidR="00C0313B">
              <w:rPr>
                <w:sz w:val="18"/>
                <w:szCs w:val="18"/>
              </w:rPr>
              <w:t xml:space="preserve"> OR "Functional Treatment</w:t>
            </w:r>
          </w:p>
          <w:p w14:paraId="66CA1B4A" w14:textId="77777777" w:rsidR="008F6F47" w:rsidRPr="00F8095D" w:rsidRDefault="008F6F47" w:rsidP="00A5334D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095D">
              <w:rPr>
                <w:sz w:val="18"/>
                <w:szCs w:val="18"/>
              </w:rPr>
              <w:t>#3 "class II" OR "class II malocclusion" OR "class II treatment" OR "class II correction" OR growth OR "skeletal class II"</w:t>
            </w:r>
          </w:p>
          <w:p w14:paraId="7285D85F" w14:textId="77777777" w:rsidR="008F6F47" w:rsidRPr="00CF6BBD" w:rsidRDefault="008F6F47" w:rsidP="008F6F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8095D">
              <w:rPr>
                <w:sz w:val="18"/>
                <w:szCs w:val="18"/>
              </w:rPr>
              <w:t>#4   #1 AND #2 AND #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3CAA355" w14:textId="77777777" w:rsidR="008F6F47" w:rsidRPr="00735F02" w:rsidRDefault="008F6F47" w:rsidP="008F6F47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rtl/>
              </w:rPr>
            </w:pPr>
            <w:r w:rsidRPr="00735F02">
              <w:rPr>
                <w:b/>
                <w:bCs/>
                <w:sz w:val="18"/>
                <w:szCs w:val="18"/>
              </w:rPr>
              <w:t>#4= 10</w:t>
            </w:r>
          </w:p>
        </w:tc>
      </w:tr>
      <w:tr w:rsidR="008F6F47" w14:paraId="21237EDB" w14:textId="77777777" w:rsidTr="008F6F47">
        <w:trPr>
          <w:trHeight w:val="1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right w:val="none" w:sz="0" w:space="0" w:color="auto"/>
            </w:tcBorders>
            <w:vAlign w:val="center"/>
          </w:tcPr>
          <w:p w14:paraId="7F2374CA" w14:textId="77777777" w:rsidR="008F6F47" w:rsidRPr="00BD5093" w:rsidRDefault="008F6F47" w:rsidP="008F6F47">
            <w:pPr>
              <w:jc w:val="center"/>
              <w:rPr>
                <w:b/>
                <w:bCs/>
                <w:i w:val="0"/>
                <w:iCs w:val="0"/>
                <w:sz w:val="20"/>
                <w:szCs w:val="18"/>
              </w:rPr>
            </w:pPr>
            <w:r w:rsidRPr="00BD5093">
              <w:rPr>
                <w:b/>
                <w:bCs/>
                <w:i w:val="0"/>
                <w:iCs w:val="0"/>
                <w:sz w:val="20"/>
                <w:szCs w:val="18"/>
              </w:rPr>
              <w:t>2</w:t>
            </w:r>
          </w:p>
        </w:tc>
        <w:tc>
          <w:tcPr>
            <w:tcW w:w="2004" w:type="dxa"/>
            <w:shd w:val="clear" w:color="auto" w:fill="FFFFFF" w:themeFill="background1"/>
            <w:vAlign w:val="center"/>
          </w:tcPr>
          <w:p w14:paraId="0E447607" w14:textId="77777777" w:rsidR="008F6F47" w:rsidRDefault="008F6F47" w:rsidP="008F6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</w:pPr>
            <w:r w:rsidRPr="00CF6BBD"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  <w:t>Scopus</w:t>
            </w:r>
          </w:p>
          <w:p w14:paraId="73709BC5" w14:textId="77777777" w:rsidR="008F6F47" w:rsidRPr="004A2CA9" w:rsidRDefault="008F6F47" w:rsidP="008F6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A2CA9">
              <w:rPr>
                <w:sz w:val="19"/>
                <w:szCs w:val="19"/>
              </w:rPr>
              <w:t>Title-Abstract-Keyword</w:t>
            </w:r>
          </w:p>
          <w:p w14:paraId="4214BB5E" w14:textId="77777777" w:rsidR="008F6F47" w:rsidRPr="00CF6BBD" w:rsidRDefault="008F6F47" w:rsidP="008F6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rtl/>
              </w:rPr>
            </w:pPr>
            <w:r w:rsidRPr="00CF6BBD">
              <w:rPr>
                <w:sz w:val="19"/>
                <w:szCs w:val="19"/>
              </w:rPr>
              <w:t>From inception up to</w:t>
            </w:r>
          </w:p>
          <w:p w14:paraId="3064E715" w14:textId="77777777" w:rsidR="0036372D" w:rsidRPr="00CF6BBD" w:rsidRDefault="00A5334D" w:rsidP="00A53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-7</w:t>
            </w:r>
            <w:r w:rsidR="0036372D">
              <w:rPr>
                <w:sz w:val="19"/>
                <w:szCs w:val="19"/>
              </w:rPr>
              <w:t>-202</w:t>
            </w:r>
            <w:r>
              <w:rPr>
                <w:sz w:val="19"/>
                <w:szCs w:val="19"/>
              </w:rPr>
              <w:t>2</w:t>
            </w:r>
          </w:p>
          <w:p w14:paraId="2A01D39E" w14:textId="77777777" w:rsidR="008F6F47" w:rsidRPr="003464D4" w:rsidRDefault="008F6F47" w:rsidP="008F6F4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6BBD">
              <w:rPr>
                <w:sz w:val="19"/>
                <w:szCs w:val="19"/>
              </w:rPr>
              <w:t>with no limits</w:t>
            </w: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232016B6" w14:textId="77777777" w:rsidR="008F6F47" w:rsidRPr="00F8095D" w:rsidRDefault="008F6F47" w:rsidP="008F6F47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095D">
              <w:rPr>
                <w:sz w:val="18"/>
                <w:szCs w:val="18"/>
              </w:rPr>
              <w:t xml:space="preserve">#1 </w:t>
            </w:r>
            <w:proofErr w:type="spellStart"/>
            <w:r w:rsidRPr="00F8095D">
              <w:rPr>
                <w:sz w:val="18"/>
                <w:szCs w:val="18"/>
              </w:rPr>
              <w:t>forsus</w:t>
            </w:r>
            <w:proofErr w:type="spellEnd"/>
            <w:r w:rsidRPr="00F8095D">
              <w:rPr>
                <w:sz w:val="18"/>
                <w:szCs w:val="18"/>
              </w:rPr>
              <w:t> OR "fixed functional appliance" OR "fixed functional treatment" OR "fatigue resistance device" OR </w:t>
            </w:r>
            <w:proofErr w:type="spellStart"/>
            <w:r w:rsidRPr="00F8095D">
              <w:rPr>
                <w:sz w:val="18"/>
                <w:szCs w:val="18"/>
              </w:rPr>
              <w:t>f</w:t>
            </w:r>
            <w:r w:rsidR="0036372D">
              <w:rPr>
                <w:sz w:val="18"/>
                <w:szCs w:val="18"/>
              </w:rPr>
              <w:t>f</w:t>
            </w:r>
            <w:r w:rsidRPr="00F8095D">
              <w:rPr>
                <w:sz w:val="18"/>
                <w:szCs w:val="18"/>
              </w:rPr>
              <w:t>rd</w:t>
            </w:r>
            <w:proofErr w:type="spellEnd"/>
          </w:p>
          <w:p w14:paraId="21141471" w14:textId="77777777" w:rsidR="00A5334D" w:rsidRDefault="008F6F47" w:rsidP="008F6F47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095D">
              <w:rPr>
                <w:sz w:val="18"/>
                <w:szCs w:val="18"/>
              </w:rPr>
              <w:t>#</w:t>
            </w:r>
            <w:proofErr w:type="gramStart"/>
            <w:r w:rsidRPr="00F8095D">
              <w:rPr>
                <w:sz w:val="18"/>
                <w:szCs w:val="18"/>
              </w:rPr>
              <w:t xml:space="preserve">2 </w:t>
            </w:r>
            <w:r w:rsidR="00A5334D">
              <w:rPr>
                <w:sz w:val="18"/>
                <w:szCs w:val="18"/>
              </w:rPr>
              <w:t xml:space="preserve"> Twin</w:t>
            </w:r>
            <w:proofErr w:type="gramEnd"/>
            <w:r w:rsidR="00A5334D">
              <w:rPr>
                <w:sz w:val="18"/>
                <w:szCs w:val="18"/>
              </w:rPr>
              <w:t xml:space="preserve"> block</w:t>
            </w:r>
            <w:r w:rsidR="00A5334D" w:rsidRPr="00F8095D">
              <w:rPr>
                <w:sz w:val="18"/>
                <w:szCs w:val="18"/>
              </w:rPr>
              <w:t>* OR "</w:t>
            </w:r>
            <w:r w:rsidR="00A5334D">
              <w:rPr>
                <w:sz w:val="18"/>
                <w:szCs w:val="18"/>
              </w:rPr>
              <w:t>Twin block Appliance</w:t>
            </w:r>
            <w:r w:rsidR="00A5334D" w:rsidRPr="00F8095D">
              <w:rPr>
                <w:sz w:val="18"/>
                <w:szCs w:val="18"/>
              </w:rPr>
              <w:t>" OR "</w:t>
            </w:r>
            <w:r w:rsidR="00A5334D">
              <w:rPr>
                <w:sz w:val="18"/>
                <w:szCs w:val="18"/>
              </w:rPr>
              <w:t xml:space="preserve">Removable </w:t>
            </w:r>
            <w:r w:rsidR="00A5334D" w:rsidRPr="00F8095D">
              <w:rPr>
                <w:sz w:val="18"/>
                <w:szCs w:val="18"/>
              </w:rPr>
              <w:t xml:space="preserve"> orthodontic </w:t>
            </w:r>
            <w:r w:rsidR="00A5334D">
              <w:rPr>
                <w:sz w:val="18"/>
                <w:szCs w:val="18"/>
              </w:rPr>
              <w:t>Appliance</w:t>
            </w:r>
            <w:r w:rsidR="00A5334D" w:rsidRPr="00F8095D">
              <w:rPr>
                <w:sz w:val="18"/>
                <w:szCs w:val="18"/>
              </w:rPr>
              <w:t>" OR </w:t>
            </w:r>
            <w:r w:rsidR="00A5334D">
              <w:rPr>
                <w:sz w:val="18"/>
                <w:szCs w:val="18"/>
              </w:rPr>
              <w:t>"Removable Appliance</w:t>
            </w:r>
            <w:r w:rsidR="00A5334D" w:rsidRPr="00F8095D">
              <w:rPr>
                <w:sz w:val="18"/>
                <w:szCs w:val="18"/>
              </w:rPr>
              <w:t xml:space="preserve"> </w:t>
            </w:r>
            <w:r w:rsidR="00C0313B">
              <w:rPr>
                <w:sz w:val="18"/>
                <w:szCs w:val="18"/>
              </w:rPr>
              <w:t xml:space="preserve"> OR "Functional Treatment</w:t>
            </w:r>
          </w:p>
          <w:p w14:paraId="1A61021A" w14:textId="77777777" w:rsidR="008F6F47" w:rsidRPr="00F8095D" w:rsidRDefault="008F6F47" w:rsidP="00A5334D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095D">
              <w:rPr>
                <w:sz w:val="18"/>
                <w:szCs w:val="18"/>
              </w:rPr>
              <w:t>#3 "class II" OR "class II malocclusion" OR "class II treatment" OR "class II correction" OR growth OR "skeletal class II"</w:t>
            </w:r>
          </w:p>
          <w:p w14:paraId="169A6B20" w14:textId="77777777" w:rsidR="008F6F47" w:rsidRPr="006F0FCD" w:rsidRDefault="008F6F47" w:rsidP="008F6F47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095D">
              <w:rPr>
                <w:sz w:val="18"/>
                <w:szCs w:val="18"/>
              </w:rPr>
              <w:t>#4   #1 AND #2 AND #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D0C6FA2" w14:textId="77777777" w:rsidR="008F6F47" w:rsidRPr="006F0FCD" w:rsidRDefault="008F6F47" w:rsidP="0036372D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rtl/>
              </w:rPr>
            </w:pPr>
            <w:r w:rsidRPr="006F0FCD">
              <w:rPr>
                <w:b/>
                <w:bCs/>
                <w:sz w:val="18"/>
                <w:szCs w:val="18"/>
              </w:rPr>
              <w:t>#4=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="0036372D">
              <w:rPr>
                <w:b/>
                <w:bCs/>
                <w:sz w:val="18"/>
                <w:szCs w:val="18"/>
              </w:rPr>
              <w:t>31</w:t>
            </w:r>
          </w:p>
        </w:tc>
      </w:tr>
      <w:tr w:rsidR="008F6F47" w14:paraId="2BE57D50" w14:textId="77777777" w:rsidTr="008F6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right w:val="none" w:sz="0" w:space="0" w:color="auto"/>
            </w:tcBorders>
            <w:vAlign w:val="center"/>
          </w:tcPr>
          <w:p w14:paraId="69C66BB3" w14:textId="77777777" w:rsidR="008F6F47" w:rsidRPr="00BD5093" w:rsidRDefault="008F6F47" w:rsidP="008F6F47">
            <w:pPr>
              <w:jc w:val="center"/>
              <w:rPr>
                <w:b/>
                <w:bCs/>
                <w:i w:val="0"/>
                <w:iCs w:val="0"/>
                <w:sz w:val="20"/>
                <w:szCs w:val="18"/>
              </w:rPr>
            </w:pPr>
            <w:r w:rsidRPr="00BD5093">
              <w:rPr>
                <w:b/>
                <w:bCs/>
                <w:i w:val="0"/>
                <w:iCs w:val="0"/>
                <w:sz w:val="20"/>
                <w:szCs w:val="18"/>
              </w:rPr>
              <w:t>3</w:t>
            </w:r>
          </w:p>
        </w:tc>
        <w:tc>
          <w:tcPr>
            <w:tcW w:w="2004" w:type="dxa"/>
            <w:shd w:val="clear" w:color="auto" w:fill="FFFFFF" w:themeFill="background1"/>
            <w:vAlign w:val="center"/>
          </w:tcPr>
          <w:p w14:paraId="7C1EB18D" w14:textId="77777777" w:rsidR="008F6F47" w:rsidRPr="00CF6BBD" w:rsidRDefault="008F6F47" w:rsidP="008F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</w:pPr>
            <w:r w:rsidRPr="00CF6BBD"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  <w:t>Web of Science</w:t>
            </w:r>
          </w:p>
          <w:p w14:paraId="408E7445" w14:textId="77777777" w:rsidR="008F6F47" w:rsidRPr="00CF6BBD" w:rsidRDefault="008F6F47" w:rsidP="008F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</w:pPr>
            <w:r w:rsidRPr="00CF6BBD"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  <w:t>All Data Bases</w:t>
            </w:r>
          </w:p>
          <w:p w14:paraId="340F5342" w14:textId="77777777" w:rsidR="008F6F47" w:rsidRPr="009B51D7" w:rsidRDefault="008F6F47" w:rsidP="008F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B51D7">
              <w:rPr>
                <w:sz w:val="19"/>
                <w:szCs w:val="19"/>
              </w:rPr>
              <w:t>TS=Topics</w:t>
            </w:r>
          </w:p>
          <w:p w14:paraId="4AF9DCCC" w14:textId="77777777" w:rsidR="008F6F47" w:rsidRPr="00CF6BBD" w:rsidRDefault="008F6F47" w:rsidP="008F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rtl/>
              </w:rPr>
            </w:pPr>
            <w:r w:rsidRPr="00CF6BBD">
              <w:rPr>
                <w:sz w:val="19"/>
                <w:szCs w:val="19"/>
              </w:rPr>
              <w:t>From inception up to</w:t>
            </w:r>
          </w:p>
          <w:p w14:paraId="6E98656F" w14:textId="77777777" w:rsidR="00A5334D" w:rsidRPr="00CF6BBD" w:rsidRDefault="00A5334D" w:rsidP="00A53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-7-2022</w:t>
            </w:r>
          </w:p>
          <w:p w14:paraId="67783FAB" w14:textId="77777777" w:rsidR="008F6F47" w:rsidRPr="003464D4" w:rsidRDefault="008F6F47" w:rsidP="008F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6BBD">
              <w:rPr>
                <w:sz w:val="19"/>
                <w:szCs w:val="19"/>
              </w:rPr>
              <w:t>with no limits</w:t>
            </w: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0B2F7624" w14:textId="77777777" w:rsidR="008F6F47" w:rsidRPr="00CF6BBD" w:rsidRDefault="008F6F47" w:rsidP="008F6F47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rtl/>
              </w:rPr>
            </w:pPr>
            <w:r w:rsidRPr="00CF6BBD">
              <w:rPr>
                <w:sz w:val="18"/>
                <w:szCs w:val="18"/>
              </w:rPr>
              <w:t>#1 TS= (</w:t>
            </w:r>
            <w:proofErr w:type="spellStart"/>
            <w:r w:rsidRPr="00F8095D">
              <w:rPr>
                <w:sz w:val="18"/>
                <w:szCs w:val="18"/>
              </w:rPr>
              <w:t>forsus</w:t>
            </w:r>
            <w:proofErr w:type="spellEnd"/>
            <w:r w:rsidRPr="00F8095D">
              <w:rPr>
                <w:sz w:val="18"/>
                <w:szCs w:val="18"/>
              </w:rPr>
              <w:t> OR "fixed functional appliance" OR "fixed functional treatment" OR "fatigue resistance device" OR </w:t>
            </w:r>
            <w:proofErr w:type="spellStart"/>
            <w:r w:rsidR="0036372D">
              <w:rPr>
                <w:sz w:val="18"/>
                <w:szCs w:val="18"/>
              </w:rPr>
              <w:t>f</w:t>
            </w:r>
            <w:r w:rsidRPr="00F8095D">
              <w:rPr>
                <w:sz w:val="18"/>
                <w:szCs w:val="18"/>
              </w:rPr>
              <w:t>frd</w:t>
            </w:r>
            <w:proofErr w:type="spellEnd"/>
            <w:r w:rsidRPr="00CF6BBD">
              <w:rPr>
                <w:sz w:val="18"/>
                <w:szCs w:val="18"/>
              </w:rPr>
              <w:t>)</w:t>
            </w:r>
          </w:p>
          <w:p w14:paraId="36D3EF96" w14:textId="77777777" w:rsidR="00A5334D" w:rsidRDefault="008F6F47" w:rsidP="008F6F47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2 </w:t>
            </w:r>
            <w:r w:rsidRPr="00CF6BBD">
              <w:rPr>
                <w:sz w:val="18"/>
                <w:szCs w:val="18"/>
              </w:rPr>
              <w:t>TS</w:t>
            </w:r>
            <w:proofErr w:type="gramStart"/>
            <w:r w:rsidRPr="00CF6BBD">
              <w:rPr>
                <w:sz w:val="18"/>
                <w:szCs w:val="18"/>
              </w:rPr>
              <w:t xml:space="preserve">= </w:t>
            </w:r>
            <w:r w:rsidR="00E50F85">
              <w:rPr>
                <w:sz w:val="18"/>
                <w:szCs w:val="18"/>
              </w:rPr>
              <w:t xml:space="preserve"> Twin</w:t>
            </w:r>
            <w:proofErr w:type="gramEnd"/>
            <w:r w:rsidR="00E50F85">
              <w:rPr>
                <w:sz w:val="18"/>
                <w:szCs w:val="18"/>
              </w:rPr>
              <w:t xml:space="preserve"> block</w:t>
            </w:r>
            <w:r w:rsidR="00E50F85" w:rsidRPr="00F8095D">
              <w:rPr>
                <w:sz w:val="18"/>
                <w:szCs w:val="18"/>
              </w:rPr>
              <w:t>* OR "</w:t>
            </w:r>
            <w:r w:rsidR="00E50F85">
              <w:rPr>
                <w:sz w:val="18"/>
                <w:szCs w:val="18"/>
              </w:rPr>
              <w:t>Twin block Appliance</w:t>
            </w:r>
            <w:r w:rsidR="00E50F85" w:rsidRPr="00F8095D">
              <w:rPr>
                <w:sz w:val="18"/>
                <w:szCs w:val="18"/>
              </w:rPr>
              <w:t>" OR "</w:t>
            </w:r>
            <w:r w:rsidR="00E50F85">
              <w:rPr>
                <w:sz w:val="18"/>
                <w:szCs w:val="18"/>
              </w:rPr>
              <w:t xml:space="preserve">Removable </w:t>
            </w:r>
            <w:r w:rsidR="00E50F85" w:rsidRPr="00F8095D">
              <w:rPr>
                <w:sz w:val="18"/>
                <w:szCs w:val="18"/>
              </w:rPr>
              <w:t xml:space="preserve"> orthodontic </w:t>
            </w:r>
            <w:r w:rsidR="00E50F85">
              <w:rPr>
                <w:sz w:val="18"/>
                <w:szCs w:val="18"/>
              </w:rPr>
              <w:t>Appliance</w:t>
            </w:r>
            <w:r w:rsidR="00E50F85" w:rsidRPr="00F8095D">
              <w:rPr>
                <w:sz w:val="18"/>
                <w:szCs w:val="18"/>
              </w:rPr>
              <w:t>" OR </w:t>
            </w:r>
            <w:r w:rsidR="00E50F85">
              <w:rPr>
                <w:sz w:val="18"/>
                <w:szCs w:val="18"/>
              </w:rPr>
              <w:t>"Removable Appliance</w:t>
            </w:r>
            <w:r w:rsidR="00C0313B">
              <w:rPr>
                <w:sz w:val="18"/>
                <w:szCs w:val="18"/>
              </w:rPr>
              <w:t xml:space="preserve"> OR "Functional Treatment </w:t>
            </w:r>
            <w:r w:rsidR="00E50F85" w:rsidRPr="00CF6BBD">
              <w:rPr>
                <w:sz w:val="18"/>
                <w:szCs w:val="18"/>
              </w:rPr>
              <w:t xml:space="preserve"> </w:t>
            </w:r>
          </w:p>
          <w:p w14:paraId="7B9B2348" w14:textId="77777777" w:rsidR="008F6F47" w:rsidRPr="00CF6BBD" w:rsidRDefault="008F6F47" w:rsidP="00A5334D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6BBD">
              <w:rPr>
                <w:sz w:val="18"/>
                <w:szCs w:val="18"/>
              </w:rPr>
              <w:t>#3 TS= (</w:t>
            </w:r>
            <w:r w:rsidRPr="00F8095D">
              <w:rPr>
                <w:sz w:val="18"/>
                <w:szCs w:val="18"/>
              </w:rPr>
              <w:t>"class II" OR "class II malocclusion" OR "class II treatment" OR "class II correction" OR growth OR "skeletal class II"</w:t>
            </w:r>
            <w:r w:rsidRPr="00CF6BBD">
              <w:rPr>
                <w:sz w:val="18"/>
                <w:szCs w:val="18"/>
              </w:rPr>
              <w:t>)</w:t>
            </w:r>
          </w:p>
          <w:p w14:paraId="09A5808A" w14:textId="77777777" w:rsidR="008F6F47" w:rsidRPr="002F3F97" w:rsidRDefault="008F6F47" w:rsidP="008F6F47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9"/>
              </w:rPr>
            </w:pPr>
            <w:r w:rsidRPr="00CF6BBD">
              <w:rPr>
                <w:sz w:val="18"/>
                <w:szCs w:val="18"/>
              </w:rPr>
              <w:t>#</w:t>
            </w:r>
            <w:proofErr w:type="gramStart"/>
            <w:r w:rsidRPr="00CF6BBD">
              <w:rPr>
                <w:sz w:val="18"/>
                <w:szCs w:val="18"/>
              </w:rPr>
              <w:t xml:space="preserve">4 </w:t>
            </w:r>
            <w:r>
              <w:rPr>
                <w:sz w:val="18"/>
                <w:szCs w:val="18"/>
              </w:rPr>
              <w:t xml:space="preserve"> </w:t>
            </w:r>
            <w:r w:rsidRPr="00CF6BBD">
              <w:rPr>
                <w:sz w:val="18"/>
                <w:szCs w:val="18"/>
              </w:rPr>
              <w:t>#</w:t>
            </w:r>
            <w:proofErr w:type="gramEnd"/>
            <w:r w:rsidRPr="00CF6BBD">
              <w:rPr>
                <w:sz w:val="18"/>
                <w:szCs w:val="18"/>
              </w:rPr>
              <w:t>1 AND #2 AND #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D40D985" w14:textId="77777777" w:rsidR="008F6F47" w:rsidRPr="00CA69C5" w:rsidRDefault="008F6F47" w:rsidP="0036372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38135" w:themeColor="accent6" w:themeShade="BF"/>
              </w:rPr>
            </w:pPr>
            <w:r>
              <w:rPr>
                <w:b/>
                <w:bCs/>
                <w:sz w:val="18"/>
                <w:szCs w:val="18"/>
              </w:rPr>
              <w:t xml:space="preserve">#4= </w:t>
            </w:r>
            <w:r w:rsidRPr="00C87FA4">
              <w:rPr>
                <w:b/>
                <w:bCs/>
                <w:sz w:val="18"/>
                <w:szCs w:val="18"/>
              </w:rPr>
              <w:t>2</w:t>
            </w:r>
            <w:r w:rsidR="0036372D">
              <w:rPr>
                <w:b/>
                <w:bCs/>
                <w:sz w:val="18"/>
                <w:szCs w:val="18"/>
              </w:rPr>
              <w:t>6</w:t>
            </w:r>
          </w:p>
        </w:tc>
      </w:tr>
      <w:tr w:rsidR="008F6F47" w:rsidRPr="002F3F97" w14:paraId="4ABBFF87" w14:textId="77777777" w:rsidTr="008F6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right w:val="none" w:sz="0" w:space="0" w:color="auto"/>
            </w:tcBorders>
            <w:vAlign w:val="center"/>
          </w:tcPr>
          <w:p w14:paraId="1E05302B" w14:textId="77777777" w:rsidR="008F6F47" w:rsidRPr="00BD5093" w:rsidRDefault="008F6F47" w:rsidP="008F6F47">
            <w:pPr>
              <w:jc w:val="center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i w:val="0"/>
                <w:iCs w:val="0"/>
                <w:sz w:val="20"/>
                <w:szCs w:val="18"/>
              </w:rPr>
              <w:t>4</w:t>
            </w:r>
          </w:p>
        </w:tc>
        <w:tc>
          <w:tcPr>
            <w:tcW w:w="2004" w:type="dxa"/>
            <w:shd w:val="clear" w:color="auto" w:fill="FFFFFF" w:themeFill="background1"/>
            <w:vAlign w:val="center"/>
          </w:tcPr>
          <w:p w14:paraId="4815ADC0" w14:textId="77777777" w:rsidR="008F6F47" w:rsidRPr="00CF6BBD" w:rsidRDefault="008F6F47" w:rsidP="008F6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  <w:rtl/>
              </w:rPr>
            </w:pPr>
            <w:r w:rsidRPr="00CF6BBD"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  <w:t>EMBASE via OVID</w:t>
            </w:r>
          </w:p>
          <w:p w14:paraId="02B76736" w14:textId="77777777" w:rsidR="008F6F47" w:rsidRPr="00CF6BBD" w:rsidRDefault="008F6F47" w:rsidP="008F6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CF6BBD">
              <w:rPr>
                <w:sz w:val="19"/>
                <w:szCs w:val="19"/>
              </w:rPr>
              <w:t>Keyword</w:t>
            </w:r>
          </w:p>
          <w:p w14:paraId="50FF2888" w14:textId="77777777" w:rsidR="008F6F47" w:rsidRPr="00CF6BBD" w:rsidRDefault="008F6F47" w:rsidP="008F6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rtl/>
              </w:rPr>
            </w:pPr>
            <w:r w:rsidRPr="00CF6BBD">
              <w:rPr>
                <w:sz w:val="19"/>
                <w:szCs w:val="19"/>
              </w:rPr>
              <w:t>From inception up to</w:t>
            </w:r>
          </w:p>
          <w:p w14:paraId="67C2BFCC" w14:textId="77777777" w:rsidR="00A5334D" w:rsidRPr="00CF6BBD" w:rsidRDefault="00A5334D" w:rsidP="00A53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-7-2022</w:t>
            </w:r>
          </w:p>
          <w:p w14:paraId="3544F683" w14:textId="77777777" w:rsidR="008F6F47" w:rsidRPr="002F3F97" w:rsidRDefault="008F6F47" w:rsidP="008F6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 w:val="20"/>
                <w:szCs w:val="18"/>
                <w:u w:val="none"/>
              </w:rPr>
            </w:pPr>
            <w:r w:rsidRPr="00CF6BBD">
              <w:rPr>
                <w:sz w:val="19"/>
                <w:szCs w:val="19"/>
              </w:rPr>
              <w:t>with no limits</w:t>
            </w: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31B1CDAB" w14:textId="77777777" w:rsidR="008F6F47" w:rsidRPr="00F8095D" w:rsidRDefault="008F6F47" w:rsidP="008F6F47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095D">
              <w:rPr>
                <w:sz w:val="18"/>
                <w:szCs w:val="18"/>
              </w:rPr>
              <w:t xml:space="preserve">#1 </w:t>
            </w:r>
            <w:proofErr w:type="spellStart"/>
            <w:r w:rsidRPr="00F8095D">
              <w:rPr>
                <w:sz w:val="18"/>
                <w:szCs w:val="18"/>
              </w:rPr>
              <w:t>forsus</w:t>
            </w:r>
            <w:proofErr w:type="spellEnd"/>
            <w:r w:rsidRPr="00F8095D">
              <w:rPr>
                <w:sz w:val="18"/>
                <w:szCs w:val="18"/>
              </w:rPr>
              <w:t> OR "fixed functional appliance" OR "fixed functional treatment" OR "fatigue resistance device" OR </w:t>
            </w:r>
            <w:proofErr w:type="spellStart"/>
            <w:r w:rsidR="0036372D">
              <w:rPr>
                <w:sz w:val="18"/>
                <w:szCs w:val="18"/>
              </w:rPr>
              <w:t>f</w:t>
            </w:r>
            <w:r w:rsidRPr="00F8095D">
              <w:rPr>
                <w:sz w:val="18"/>
                <w:szCs w:val="18"/>
              </w:rPr>
              <w:t>frd</w:t>
            </w:r>
            <w:proofErr w:type="spellEnd"/>
          </w:p>
          <w:p w14:paraId="0D2BD6F1" w14:textId="77777777" w:rsidR="008F6F47" w:rsidRPr="00F8095D" w:rsidRDefault="008F6F47" w:rsidP="008F6F47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095D">
              <w:rPr>
                <w:sz w:val="18"/>
                <w:szCs w:val="18"/>
              </w:rPr>
              <w:t>#</w:t>
            </w:r>
            <w:proofErr w:type="gramStart"/>
            <w:r w:rsidRPr="00F8095D">
              <w:rPr>
                <w:sz w:val="18"/>
                <w:szCs w:val="18"/>
              </w:rPr>
              <w:t xml:space="preserve">2 </w:t>
            </w:r>
            <w:r w:rsidR="00E50F85">
              <w:rPr>
                <w:sz w:val="18"/>
                <w:szCs w:val="18"/>
              </w:rPr>
              <w:t xml:space="preserve"> Twin</w:t>
            </w:r>
            <w:proofErr w:type="gramEnd"/>
            <w:r w:rsidR="00E50F85">
              <w:rPr>
                <w:sz w:val="18"/>
                <w:szCs w:val="18"/>
              </w:rPr>
              <w:t xml:space="preserve"> block</w:t>
            </w:r>
            <w:r w:rsidR="00E50F85" w:rsidRPr="00F8095D">
              <w:rPr>
                <w:sz w:val="18"/>
                <w:szCs w:val="18"/>
              </w:rPr>
              <w:t>* OR "</w:t>
            </w:r>
            <w:r w:rsidR="00E50F85">
              <w:rPr>
                <w:sz w:val="18"/>
                <w:szCs w:val="18"/>
              </w:rPr>
              <w:t>Twin block Appliance</w:t>
            </w:r>
            <w:r w:rsidR="00E50F85" w:rsidRPr="00F8095D">
              <w:rPr>
                <w:sz w:val="18"/>
                <w:szCs w:val="18"/>
              </w:rPr>
              <w:t>" OR "</w:t>
            </w:r>
            <w:r w:rsidR="00E50F85">
              <w:rPr>
                <w:sz w:val="18"/>
                <w:szCs w:val="18"/>
              </w:rPr>
              <w:t xml:space="preserve">Removable </w:t>
            </w:r>
            <w:r w:rsidR="00E50F85" w:rsidRPr="00F8095D">
              <w:rPr>
                <w:sz w:val="18"/>
                <w:szCs w:val="18"/>
              </w:rPr>
              <w:t xml:space="preserve"> orthodontic </w:t>
            </w:r>
            <w:r w:rsidR="00E50F85">
              <w:rPr>
                <w:sz w:val="18"/>
                <w:szCs w:val="18"/>
              </w:rPr>
              <w:t>Appliance</w:t>
            </w:r>
            <w:r w:rsidR="00E50F85" w:rsidRPr="00F8095D">
              <w:rPr>
                <w:sz w:val="18"/>
                <w:szCs w:val="18"/>
              </w:rPr>
              <w:t>" OR </w:t>
            </w:r>
            <w:r w:rsidR="00E50F85">
              <w:rPr>
                <w:sz w:val="18"/>
                <w:szCs w:val="18"/>
              </w:rPr>
              <w:t>"Removable Appliance</w:t>
            </w:r>
            <w:r w:rsidR="00E50F85" w:rsidRPr="00F8095D">
              <w:rPr>
                <w:sz w:val="18"/>
                <w:szCs w:val="18"/>
              </w:rPr>
              <w:t xml:space="preserve"> </w:t>
            </w:r>
            <w:r w:rsidR="00C0313B">
              <w:rPr>
                <w:sz w:val="18"/>
                <w:szCs w:val="18"/>
              </w:rPr>
              <w:t xml:space="preserve"> OR "Functional Treatment </w:t>
            </w:r>
            <w:r w:rsidRPr="00F8095D">
              <w:rPr>
                <w:sz w:val="18"/>
                <w:szCs w:val="18"/>
              </w:rPr>
              <w:t>* </w:t>
            </w:r>
          </w:p>
          <w:p w14:paraId="65E18968" w14:textId="77777777" w:rsidR="008F6F47" w:rsidRPr="00F8095D" w:rsidRDefault="008F6F47" w:rsidP="008F6F47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095D">
              <w:rPr>
                <w:sz w:val="18"/>
                <w:szCs w:val="18"/>
              </w:rPr>
              <w:t>#3 "class II" OR "class II malocclusion" OR "class II treatment" OR "class II correction" OR growth OR "skeletal class II"</w:t>
            </w:r>
          </w:p>
          <w:p w14:paraId="18613AEB" w14:textId="77777777" w:rsidR="008F6F47" w:rsidRDefault="008F6F47" w:rsidP="008F6F47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9"/>
              </w:rPr>
            </w:pPr>
            <w:r w:rsidRPr="00F8095D">
              <w:rPr>
                <w:sz w:val="18"/>
                <w:szCs w:val="18"/>
              </w:rPr>
              <w:t>#4 #1 AND #2 AND #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51DFE91" w14:textId="77777777" w:rsidR="008F6F47" w:rsidRDefault="008F6F47" w:rsidP="0036372D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538135" w:themeColor="accent6" w:themeShade="BF"/>
              </w:rPr>
            </w:pPr>
            <w:r>
              <w:rPr>
                <w:b/>
                <w:bCs/>
                <w:sz w:val="18"/>
                <w:szCs w:val="18"/>
              </w:rPr>
              <w:t xml:space="preserve">#4= </w:t>
            </w:r>
            <w:r w:rsidR="0036372D">
              <w:rPr>
                <w:b/>
                <w:bCs/>
                <w:sz w:val="18"/>
                <w:szCs w:val="18"/>
              </w:rPr>
              <w:t>22</w:t>
            </w:r>
          </w:p>
        </w:tc>
      </w:tr>
      <w:tr w:rsidR="006F7727" w14:paraId="535A7A17" w14:textId="77777777" w:rsidTr="006F7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 w:val="restart"/>
            <w:vAlign w:val="center"/>
          </w:tcPr>
          <w:p w14:paraId="2946CBBD" w14:textId="77777777" w:rsidR="006F7727" w:rsidRPr="00BD5093" w:rsidRDefault="006F7727" w:rsidP="008F6F47">
            <w:pPr>
              <w:jc w:val="center"/>
              <w:rPr>
                <w:b/>
                <w:bCs/>
                <w:i w:val="0"/>
                <w:iCs w:val="0"/>
                <w:sz w:val="20"/>
                <w:szCs w:val="18"/>
              </w:rPr>
            </w:pPr>
            <w:r>
              <w:rPr>
                <w:b/>
                <w:bCs/>
                <w:i w:val="0"/>
                <w:iCs w:val="0"/>
                <w:sz w:val="20"/>
                <w:szCs w:val="18"/>
              </w:rPr>
              <w:t>5</w:t>
            </w:r>
          </w:p>
        </w:tc>
        <w:tc>
          <w:tcPr>
            <w:tcW w:w="2004" w:type="dxa"/>
            <w:vMerge w:val="restart"/>
            <w:shd w:val="clear" w:color="auto" w:fill="FFFFFF" w:themeFill="background1"/>
            <w:vAlign w:val="center"/>
          </w:tcPr>
          <w:p w14:paraId="1C02E881" w14:textId="77777777" w:rsidR="006F7727" w:rsidRPr="00CF6BBD" w:rsidRDefault="006F7727" w:rsidP="008F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  <w:rtl/>
              </w:rPr>
            </w:pPr>
            <w:r w:rsidRPr="00CF6BBD"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  <w:t>PubMed</w:t>
            </w:r>
          </w:p>
          <w:p w14:paraId="369E6459" w14:textId="77777777" w:rsidR="006F7727" w:rsidRPr="006F7727" w:rsidRDefault="006F7727" w:rsidP="008F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0000"/>
                <w:sz w:val="19"/>
                <w:szCs w:val="19"/>
              </w:rPr>
            </w:pPr>
            <w:r w:rsidRPr="006F7727">
              <w:rPr>
                <w:b/>
                <w:bCs/>
                <w:color w:val="FF0000"/>
                <w:sz w:val="19"/>
                <w:szCs w:val="19"/>
              </w:rPr>
              <w:t>All fields</w:t>
            </w:r>
          </w:p>
          <w:p w14:paraId="757C68BF" w14:textId="77777777" w:rsidR="006F7727" w:rsidRPr="00CF6BBD" w:rsidRDefault="006F7727" w:rsidP="008F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rtl/>
              </w:rPr>
            </w:pPr>
            <w:r w:rsidRPr="00CF6BBD">
              <w:rPr>
                <w:sz w:val="19"/>
                <w:szCs w:val="19"/>
              </w:rPr>
              <w:t>From inception up to</w:t>
            </w:r>
          </w:p>
          <w:p w14:paraId="40CB4CFD" w14:textId="77777777" w:rsidR="006F7727" w:rsidRPr="00CF6BBD" w:rsidRDefault="006F7727" w:rsidP="00A53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-7-2022</w:t>
            </w:r>
          </w:p>
          <w:p w14:paraId="52556B70" w14:textId="77777777" w:rsidR="006F7727" w:rsidRPr="003464D4" w:rsidRDefault="006F7727" w:rsidP="008F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  <w:rtl/>
              </w:rPr>
            </w:pPr>
            <w:r w:rsidRPr="00CF6BBD">
              <w:rPr>
                <w:sz w:val="19"/>
                <w:szCs w:val="19"/>
              </w:rPr>
              <w:t>with no limits</w:t>
            </w: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32078640" w14:textId="485AEECC" w:rsidR="006F7727" w:rsidRPr="008C6628" w:rsidRDefault="006F7727" w:rsidP="006F7727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6628">
              <w:rPr>
                <w:sz w:val="18"/>
                <w:szCs w:val="18"/>
              </w:rPr>
              <w:t xml:space="preserve">#1 </w:t>
            </w:r>
            <w:proofErr w:type="spellStart"/>
            <w:r w:rsidRPr="008C6628">
              <w:rPr>
                <w:sz w:val="18"/>
                <w:szCs w:val="18"/>
              </w:rPr>
              <w:t>forsus</w:t>
            </w:r>
            <w:proofErr w:type="spellEnd"/>
            <w:r w:rsidRPr="008C6628">
              <w:rPr>
                <w:sz w:val="18"/>
                <w:szCs w:val="18"/>
              </w:rPr>
              <w:t> OR "fixed functional appliance" OR "fixed functional treatment" OR "fatigue resistance device" OR </w:t>
            </w:r>
            <w:proofErr w:type="spellStart"/>
            <w:r w:rsidRPr="008C6628">
              <w:rPr>
                <w:sz w:val="18"/>
                <w:szCs w:val="18"/>
              </w:rPr>
              <w:t>ffrd</w:t>
            </w:r>
            <w:proofErr w:type="spellEnd"/>
          </w:p>
          <w:p w14:paraId="65B60191" w14:textId="49CFEA43" w:rsidR="006F7727" w:rsidRPr="008C6628" w:rsidRDefault="006F7727" w:rsidP="00744ACC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6628">
              <w:rPr>
                <w:sz w:val="18"/>
                <w:szCs w:val="18"/>
              </w:rPr>
              <w:t>#2Twin block* OR "Twin block Appliance" OR "Removable orthodontic Appliance" OR "Removable Appliance OR "Functional Treatment </w:t>
            </w:r>
          </w:p>
          <w:p w14:paraId="1266F9FC" w14:textId="09BE1079" w:rsidR="006F7727" w:rsidRPr="008C6628" w:rsidRDefault="006F7727" w:rsidP="008F6F47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6628">
              <w:rPr>
                <w:sz w:val="18"/>
                <w:szCs w:val="18"/>
              </w:rPr>
              <w:t xml:space="preserve">#3 "class II" OR "class II malocclusion" OR "class II treatment" OR "class II correction" OR growth OR "skeletal class II" </w:t>
            </w:r>
          </w:p>
          <w:p w14:paraId="5B8AB58A" w14:textId="429DB614" w:rsidR="006F7727" w:rsidRPr="008C6628" w:rsidRDefault="006F7727" w:rsidP="00DA32FC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6628">
              <w:rPr>
                <w:sz w:val="18"/>
                <w:szCs w:val="18"/>
              </w:rPr>
              <w:t>#</w:t>
            </w:r>
            <w:proofErr w:type="gramStart"/>
            <w:r w:rsidRPr="008C6628">
              <w:rPr>
                <w:sz w:val="18"/>
                <w:szCs w:val="18"/>
              </w:rPr>
              <w:t>4  #</w:t>
            </w:r>
            <w:proofErr w:type="gramEnd"/>
            <w:r w:rsidRPr="008C6628">
              <w:rPr>
                <w:sz w:val="18"/>
                <w:szCs w:val="18"/>
              </w:rPr>
              <w:t>1 AND #2 AND #3</w:t>
            </w:r>
          </w:p>
          <w:p w14:paraId="1390F804" w14:textId="77777777" w:rsidR="006F7727" w:rsidRPr="008C6628" w:rsidRDefault="006F7727" w:rsidP="008F6F47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B875F29" w14:textId="5D7AC477" w:rsidR="006F7727" w:rsidRPr="008C6628" w:rsidRDefault="006F7727" w:rsidP="008F6F47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rtl/>
              </w:rPr>
            </w:pPr>
            <w:r w:rsidRPr="008C6628">
              <w:rPr>
                <w:b/>
                <w:bCs/>
                <w:sz w:val="18"/>
                <w:szCs w:val="18"/>
              </w:rPr>
              <w:t>#4= 47</w:t>
            </w:r>
          </w:p>
        </w:tc>
      </w:tr>
      <w:tr w:rsidR="006F7727" w14:paraId="2A61C71F" w14:textId="77777777" w:rsidTr="008F6F47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vAlign w:val="center"/>
          </w:tcPr>
          <w:p w14:paraId="41C3C3B4" w14:textId="77777777" w:rsidR="006F7727" w:rsidRDefault="006F7727" w:rsidP="008F6F47">
            <w:pPr>
              <w:jc w:val="center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  <w:vAlign w:val="center"/>
          </w:tcPr>
          <w:p w14:paraId="0E379E8B" w14:textId="77777777" w:rsidR="006F7727" w:rsidRPr="00CF6BBD" w:rsidRDefault="006F7727" w:rsidP="008F6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</w:pP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06C9FF49" w14:textId="557E151F" w:rsidR="006F7727" w:rsidRPr="008C6628" w:rsidRDefault="006F7727" w:rsidP="006F7727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6628">
              <w:rPr>
                <w:sz w:val="18"/>
                <w:szCs w:val="18"/>
              </w:rPr>
              <w:t xml:space="preserve">#1 </w:t>
            </w:r>
            <w:r w:rsidR="009341DC" w:rsidRPr="008C6628">
              <w:rPr>
                <w:sz w:val="18"/>
                <w:szCs w:val="18"/>
              </w:rPr>
              <w:t>Forsus</w:t>
            </w:r>
            <w:r w:rsidRPr="008C6628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E533D42" w14:textId="19E8EA3E" w:rsidR="006F7727" w:rsidRPr="008C6628" w:rsidRDefault="006F7727" w:rsidP="008F6F47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6628">
              <w:rPr>
                <w:b/>
                <w:bCs/>
                <w:sz w:val="18"/>
                <w:szCs w:val="18"/>
              </w:rPr>
              <w:t>139</w:t>
            </w:r>
          </w:p>
        </w:tc>
      </w:tr>
      <w:tr w:rsidR="006F7727" w14:paraId="519872F0" w14:textId="77777777" w:rsidTr="008F6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vAlign w:val="center"/>
          </w:tcPr>
          <w:p w14:paraId="0420C84E" w14:textId="77777777" w:rsidR="006F7727" w:rsidRDefault="006F7727" w:rsidP="008F6F47">
            <w:pPr>
              <w:jc w:val="center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  <w:vAlign w:val="center"/>
          </w:tcPr>
          <w:p w14:paraId="78B11C38" w14:textId="77777777" w:rsidR="006F7727" w:rsidRPr="00CF6BBD" w:rsidRDefault="006F7727" w:rsidP="008F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</w:pP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3D947FEA" w14:textId="1DEF2F1F" w:rsidR="006F7727" w:rsidRPr="008C6628" w:rsidRDefault="006F7727" w:rsidP="006F7727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6628">
              <w:rPr>
                <w:sz w:val="18"/>
                <w:szCs w:val="18"/>
              </w:rPr>
              <w:t>#2</w:t>
            </w:r>
            <w:r w:rsidR="00AB71CE" w:rsidRPr="008C6628">
              <w:rPr>
                <w:sz w:val="18"/>
                <w:szCs w:val="18"/>
              </w:rPr>
              <w:t xml:space="preserve"> Fixed</w:t>
            </w:r>
            <w:r w:rsidRPr="008C6628">
              <w:rPr>
                <w:sz w:val="18"/>
                <w:szCs w:val="18"/>
              </w:rPr>
              <w:t xml:space="preserve"> functional appliance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4FBF952" w14:textId="701A5D23" w:rsidR="006F7727" w:rsidRPr="008C6628" w:rsidRDefault="00AB71CE" w:rsidP="008F6F47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6628">
              <w:rPr>
                <w:b/>
                <w:bCs/>
                <w:sz w:val="18"/>
                <w:szCs w:val="18"/>
              </w:rPr>
              <w:t>798</w:t>
            </w:r>
          </w:p>
        </w:tc>
      </w:tr>
      <w:tr w:rsidR="006F7727" w14:paraId="5538081E" w14:textId="77777777" w:rsidTr="008F6F47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vAlign w:val="center"/>
          </w:tcPr>
          <w:p w14:paraId="607E4B36" w14:textId="77777777" w:rsidR="006F7727" w:rsidRDefault="006F7727" w:rsidP="008F6F47">
            <w:pPr>
              <w:jc w:val="center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  <w:vAlign w:val="center"/>
          </w:tcPr>
          <w:p w14:paraId="68183147" w14:textId="77777777" w:rsidR="006F7727" w:rsidRPr="00CF6BBD" w:rsidRDefault="006F7727" w:rsidP="008F6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</w:pP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032768C2" w14:textId="03FBF893" w:rsidR="006F7727" w:rsidRPr="008C6628" w:rsidRDefault="006F7727" w:rsidP="006F7727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6628">
              <w:rPr>
                <w:sz w:val="18"/>
                <w:szCs w:val="18"/>
              </w:rPr>
              <w:t xml:space="preserve">#3 </w:t>
            </w:r>
            <w:r w:rsidR="00AB71CE" w:rsidRPr="008C6628">
              <w:rPr>
                <w:sz w:val="18"/>
                <w:szCs w:val="18"/>
              </w:rPr>
              <w:t>Fixed</w:t>
            </w:r>
            <w:r w:rsidRPr="008C6628">
              <w:rPr>
                <w:sz w:val="18"/>
                <w:szCs w:val="18"/>
              </w:rPr>
              <w:t xml:space="preserve"> functional treatment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9EA8689" w14:textId="208E0494" w:rsidR="006F7727" w:rsidRPr="008C6628" w:rsidRDefault="00AB71CE" w:rsidP="008F6F47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6628">
              <w:rPr>
                <w:b/>
                <w:bCs/>
                <w:sz w:val="18"/>
                <w:szCs w:val="18"/>
              </w:rPr>
              <w:t>5651</w:t>
            </w:r>
          </w:p>
        </w:tc>
      </w:tr>
      <w:tr w:rsidR="006F7727" w14:paraId="50B11C37" w14:textId="77777777" w:rsidTr="008F6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vAlign w:val="center"/>
          </w:tcPr>
          <w:p w14:paraId="619C4947" w14:textId="77777777" w:rsidR="006F7727" w:rsidRDefault="006F7727" w:rsidP="008F6F47">
            <w:pPr>
              <w:jc w:val="center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  <w:vAlign w:val="center"/>
          </w:tcPr>
          <w:p w14:paraId="43B41597" w14:textId="77777777" w:rsidR="006F7727" w:rsidRPr="00CF6BBD" w:rsidRDefault="006F7727" w:rsidP="008F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</w:pP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6EAD11CD" w14:textId="0D2C08B1" w:rsidR="006F7727" w:rsidRPr="008C6628" w:rsidRDefault="006F7727" w:rsidP="006F7727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6628">
              <w:rPr>
                <w:sz w:val="18"/>
                <w:szCs w:val="18"/>
              </w:rPr>
              <w:t xml:space="preserve">#4 </w:t>
            </w:r>
            <w:r w:rsidR="00AB71CE" w:rsidRPr="008C6628">
              <w:rPr>
                <w:sz w:val="18"/>
                <w:szCs w:val="18"/>
              </w:rPr>
              <w:t>Fatigue</w:t>
            </w:r>
            <w:r w:rsidRPr="008C6628">
              <w:rPr>
                <w:sz w:val="18"/>
                <w:szCs w:val="18"/>
              </w:rPr>
              <w:t xml:space="preserve"> resistance device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090DE69" w14:textId="3145206B" w:rsidR="006F7727" w:rsidRPr="008C6628" w:rsidRDefault="00AB71CE" w:rsidP="008F6F47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6628">
              <w:rPr>
                <w:b/>
                <w:bCs/>
                <w:sz w:val="18"/>
                <w:szCs w:val="18"/>
              </w:rPr>
              <w:t>207</w:t>
            </w:r>
          </w:p>
        </w:tc>
      </w:tr>
      <w:tr w:rsidR="006F7727" w14:paraId="0A02ABFF" w14:textId="77777777" w:rsidTr="008F6F47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vAlign w:val="center"/>
          </w:tcPr>
          <w:p w14:paraId="35943B0E" w14:textId="77777777" w:rsidR="006F7727" w:rsidRDefault="006F7727" w:rsidP="008F6F47">
            <w:pPr>
              <w:jc w:val="center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  <w:vAlign w:val="center"/>
          </w:tcPr>
          <w:p w14:paraId="12AA5B8F" w14:textId="77777777" w:rsidR="006F7727" w:rsidRPr="00CF6BBD" w:rsidRDefault="006F7727" w:rsidP="008F6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</w:pP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2C873DC4" w14:textId="080B8731" w:rsidR="006F7727" w:rsidRPr="008C6628" w:rsidRDefault="00AB71CE" w:rsidP="006F7727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6628">
              <w:rPr>
                <w:sz w:val="18"/>
                <w:szCs w:val="18"/>
              </w:rPr>
              <w:t xml:space="preserve">#1 OR #2 OR #3 OR #4 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B594040" w14:textId="3B41785D" w:rsidR="006F7727" w:rsidRPr="008C6628" w:rsidRDefault="00AB71CE" w:rsidP="008F6F47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6628">
              <w:rPr>
                <w:b/>
                <w:bCs/>
                <w:sz w:val="18"/>
                <w:szCs w:val="18"/>
              </w:rPr>
              <w:t>6543</w:t>
            </w:r>
          </w:p>
        </w:tc>
      </w:tr>
      <w:tr w:rsidR="006F7727" w14:paraId="1CA9A060" w14:textId="77777777" w:rsidTr="008F6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vAlign w:val="center"/>
          </w:tcPr>
          <w:p w14:paraId="7968F923" w14:textId="77777777" w:rsidR="006F7727" w:rsidRDefault="006F7727" w:rsidP="008F6F47">
            <w:pPr>
              <w:jc w:val="center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  <w:vAlign w:val="center"/>
          </w:tcPr>
          <w:p w14:paraId="4B2A9E43" w14:textId="77777777" w:rsidR="006F7727" w:rsidRPr="00CF6BBD" w:rsidRDefault="006F7727" w:rsidP="008F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</w:pP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3D065592" w14:textId="39BC9791" w:rsidR="006F7727" w:rsidRPr="008C6628" w:rsidRDefault="006F7727" w:rsidP="006F7727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6628">
              <w:rPr>
                <w:sz w:val="18"/>
                <w:szCs w:val="18"/>
              </w:rPr>
              <w:t>#7 Twin block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70D84BA" w14:textId="596BB2E0" w:rsidR="006F7727" w:rsidRPr="008C6628" w:rsidRDefault="00AB71CE" w:rsidP="008F6F47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6628">
              <w:rPr>
                <w:b/>
                <w:bCs/>
                <w:sz w:val="18"/>
                <w:szCs w:val="18"/>
              </w:rPr>
              <w:t>129</w:t>
            </w:r>
          </w:p>
        </w:tc>
      </w:tr>
      <w:tr w:rsidR="006F7727" w14:paraId="52A7217D" w14:textId="77777777" w:rsidTr="008F6F47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vAlign w:val="center"/>
          </w:tcPr>
          <w:p w14:paraId="327A3D52" w14:textId="77777777" w:rsidR="006F7727" w:rsidRDefault="006F7727" w:rsidP="008F6F47">
            <w:pPr>
              <w:jc w:val="center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  <w:vAlign w:val="center"/>
          </w:tcPr>
          <w:p w14:paraId="168F4058" w14:textId="77777777" w:rsidR="006F7727" w:rsidRPr="00CF6BBD" w:rsidRDefault="006F7727" w:rsidP="008F6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</w:pP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10A4235F" w14:textId="6B9CC1E8" w:rsidR="006F7727" w:rsidRPr="008C6628" w:rsidRDefault="006F7727" w:rsidP="006F7727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6628">
              <w:rPr>
                <w:sz w:val="18"/>
                <w:szCs w:val="18"/>
              </w:rPr>
              <w:t xml:space="preserve">#8 Twin </w:t>
            </w:r>
            <w:r w:rsidR="009341DC" w:rsidRPr="008C6628">
              <w:rPr>
                <w:sz w:val="18"/>
                <w:szCs w:val="18"/>
              </w:rPr>
              <w:t>Block</w:t>
            </w:r>
            <w:r w:rsidRPr="008C6628">
              <w:rPr>
                <w:sz w:val="18"/>
                <w:szCs w:val="18"/>
              </w:rPr>
              <w:t xml:space="preserve"> Appliance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3EDBE38" w14:textId="4BF32F84" w:rsidR="006F7727" w:rsidRPr="008C6628" w:rsidRDefault="00AB71CE" w:rsidP="008F6F47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6628">
              <w:rPr>
                <w:b/>
                <w:bCs/>
                <w:sz w:val="18"/>
                <w:szCs w:val="18"/>
              </w:rPr>
              <w:t>42</w:t>
            </w:r>
          </w:p>
        </w:tc>
      </w:tr>
      <w:tr w:rsidR="006F7727" w14:paraId="6AD46A9D" w14:textId="77777777" w:rsidTr="008F6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vAlign w:val="center"/>
          </w:tcPr>
          <w:p w14:paraId="70BCAC9F" w14:textId="77777777" w:rsidR="006F7727" w:rsidRDefault="006F7727" w:rsidP="008F6F47">
            <w:pPr>
              <w:jc w:val="center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  <w:vAlign w:val="center"/>
          </w:tcPr>
          <w:p w14:paraId="11374567" w14:textId="77777777" w:rsidR="006F7727" w:rsidRPr="00CF6BBD" w:rsidRDefault="006F7727" w:rsidP="008F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</w:pP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106E3ACA" w14:textId="2255F3D7" w:rsidR="006F7727" w:rsidRPr="008C6628" w:rsidRDefault="006F7727" w:rsidP="006F7727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6628">
              <w:rPr>
                <w:sz w:val="18"/>
                <w:szCs w:val="18"/>
              </w:rPr>
              <w:t>#9 Removable orthodontic Appliance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FD21DF6" w14:textId="39C597AC" w:rsidR="006F7727" w:rsidRPr="008C6628" w:rsidRDefault="00AB71CE" w:rsidP="008F6F47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6628">
              <w:rPr>
                <w:b/>
                <w:bCs/>
                <w:sz w:val="18"/>
                <w:szCs w:val="18"/>
              </w:rPr>
              <w:t>617</w:t>
            </w:r>
          </w:p>
        </w:tc>
      </w:tr>
      <w:tr w:rsidR="006F7727" w14:paraId="4653D094" w14:textId="77777777" w:rsidTr="008F6F47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vAlign w:val="center"/>
          </w:tcPr>
          <w:p w14:paraId="720AF9CD" w14:textId="77777777" w:rsidR="006F7727" w:rsidRDefault="006F7727" w:rsidP="008F6F47">
            <w:pPr>
              <w:jc w:val="center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  <w:vAlign w:val="center"/>
          </w:tcPr>
          <w:p w14:paraId="2A1E158D" w14:textId="77777777" w:rsidR="006F7727" w:rsidRPr="00CF6BBD" w:rsidRDefault="006F7727" w:rsidP="008F6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</w:pP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5F2D813C" w14:textId="2533905D" w:rsidR="006F7727" w:rsidRPr="008C6628" w:rsidRDefault="006F7727" w:rsidP="006F7727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6628">
              <w:rPr>
                <w:sz w:val="18"/>
                <w:szCs w:val="18"/>
              </w:rPr>
              <w:t>#10 Removable Appliance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FC3D1C8" w14:textId="219BC413" w:rsidR="006F7727" w:rsidRPr="008C6628" w:rsidRDefault="00AB71CE" w:rsidP="008F6F47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6628">
              <w:rPr>
                <w:b/>
                <w:bCs/>
                <w:sz w:val="18"/>
                <w:szCs w:val="18"/>
              </w:rPr>
              <w:t>595</w:t>
            </w:r>
          </w:p>
        </w:tc>
      </w:tr>
      <w:tr w:rsidR="006F7727" w14:paraId="628ECF7C" w14:textId="77777777" w:rsidTr="008F6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vAlign w:val="center"/>
          </w:tcPr>
          <w:p w14:paraId="18759F66" w14:textId="77777777" w:rsidR="006F7727" w:rsidRDefault="006F7727" w:rsidP="008F6F47">
            <w:pPr>
              <w:jc w:val="center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  <w:vAlign w:val="center"/>
          </w:tcPr>
          <w:p w14:paraId="7370D987" w14:textId="77777777" w:rsidR="006F7727" w:rsidRPr="00CF6BBD" w:rsidRDefault="006F7727" w:rsidP="008F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</w:pP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4B560934" w14:textId="09440C28" w:rsidR="006F7727" w:rsidRPr="008C6628" w:rsidRDefault="00AB71CE" w:rsidP="006F7727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6628">
              <w:rPr>
                <w:sz w:val="18"/>
                <w:szCs w:val="18"/>
              </w:rPr>
              <w:t>#7 OR #8 OR #9 OR #1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EABDECA" w14:textId="30D65584" w:rsidR="006F7727" w:rsidRPr="008C6628" w:rsidRDefault="00AB71CE" w:rsidP="008F6F47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6628">
              <w:rPr>
                <w:b/>
                <w:bCs/>
                <w:sz w:val="18"/>
                <w:szCs w:val="18"/>
              </w:rPr>
              <w:t>929</w:t>
            </w:r>
          </w:p>
        </w:tc>
      </w:tr>
      <w:tr w:rsidR="00AB71CE" w14:paraId="5E4A15F7" w14:textId="77777777" w:rsidTr="008F6F47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Align w:val="center"/>
          </w:tcPr>
          <w:p w14:paraId="29055CB9" w14:textId="77777777" w:rsidR="00AB71CE" w:rsidRDefault="00AB71CE" w:rsidP="008F6F47">
            <w:pPr>
              <w:jc w:val="center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2004" w:type="dxa"/>
            <w:shd w:val="clear" w:color="auto" w:fill="FFFFFF" w:themeFill="background1"/>
            <w:vAlign w:val="center"/>
          </w:tcPr>
          <w:p w14:paraId="4DC2ECFD" w14:textId="77777777" w:rsidR="00AB71CE" w:rsidRPr="00CF6BBD" w:rsidRDefault="00AB71CE" w:rsidP="008F6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</w:pP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4A0A8033" w14:textId="757B1EB1" w:rsidR="00AB71CE" w:rsidRPr="008C6628" w:rsidRDefault="00AB71CE" w:rsidP="006F7727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6628">
              <w:rPr>
                <w:sz w:val="18"/>
                <w:szCs w:val="18"/>
              </w:rPr>
              <w:t>#11 Class II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FE4F9A6" w14:textId="22C3B11C" w:rsidR="00AB71CE" w:rsidRPr="008C6628" w:rsidRDefault="00AB71CE" w:rsidP="008F6F47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6628">
              <w:rPr>
                <w:b/>
                <w:bCs/>
                <w:sz w:val="18"/>
                <w:szCs w:val="18"/>
              </w:rPr>
              <w:t>12.778</w:t>
            </w:r>
          </w:p>
        </w:tc>
      </w:tr>
      <w:tr w:rsidR="00AB71CE" w14:paraId="532FF214" w14:textId="77777777" w:rsidTr="008F6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Align w:val="center"/>
          </w:tcPr>
          <w:p w14:paraId="0C96F5B3" w14:textId="77777777" w:rsidR="00AB71CE" w:rsidRDefault="00AB71CE" w:rsidP="008F6F47">
            <w:pPr>
              <w:jc w:val="center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2004" w:type="dxa"/>
            <w:shd w:val="clear" w:color="auto" w:fill="FFFFFF" w:themeFill="background1"/>
            <w:vAlign w:val="center"/>
          </w:tcPr>
          <w:p w14:paraId="165C7EF7" w14:textId="77777777" w:rsidR="00AB71CE" w:rsidRPr="00CF6BBD" w:rsidRDefault="00AB71CE" w:rsidP="008F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</w:pP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757F8046" w14:textId="0097069C" w:rsidR="00AB71CE" w:rsidRPr="008C6628" w:rsidRDefault="00AB71CE" w:rsidP="006F7727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6628">
              <w:rPr>
                <w:sz w:val="18"/>
                <w:szCs w:val="18"/>
              </w:rPr>
              <w:t># 12 Class II malocclusion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76906A0" w14:textId="103D112D" w:rsidR="00AB71CE" w:rsidRPr="008C6628" w:rsidRDefault="00AB71CE" w:rsidP="008F6F47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6628">
              <w:rPr>
                <w:b/>
                <w:bCs/>
                <w:sz w:val="18"/>
                <w:szCs w:val="18"/>
              </w:rPr>
              <w:t>896</w:t>
            </w:r>
          </w:p>
        </w:tc>
      </w:tr>
      <w:tr w:rsidR="00AB71CE" w14:paraId="24A65DA7" w14:textId="77777777" w:rsidTr="008F6F47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Align w:val="center"/>
          </w:tcPr>
          <w:p w14:paraId="28B82C66" w14:textId="77777777" w:rsidR="00AB71CE" w:rsidRDefault="00AB71CE" w:rsidP="008F6F47">
            <w:pPr>
              <w:jc w:val="center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2004" w:type="dxa"/>
            <w:shd w:val="clear" w:color="auto" w:fill="FFFFFF" w:themeFill="background1"/>
            <w:vAlign w:val="center"/>
          </w:tcPr>
          <w:p w14:paraId="3C8C18D3" w14:textId="77777777" w:rsidR="00AB71CE" w:rsidRPr="00CF6BBD" w:rsidRDefault="00AB71CE" w:rsidP="008F6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</w:pP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65A13356" w14:textId="5C24333C" w:rsidR="00AB71CE" w:rsidRPr="008C6628" w:rsidRDefault="00AB71CE" w:rsidP="006F7727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6628">
              <w:rPr>
                <w:sz w:val="18"/>
                <w:szCs w:val="18"/>
              </w:rPr>
              <w:t>#13 Class II treatment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43B5E87" w14:textId="5F7677DF" w:rsidR="00AB71CE" w:rsidRPr="008C6628" w:rsidRDefault="00AB71CE" w:rsidP="008F6F47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6628">
              <w:rPr>
                <w:b/>
                <w:bCs/>
                <w:sz w:val="18"/>
                <w:szCs w:val="18"/>
              </w:rPr>
              <w:t>5.267</w:t>
            </w:r>
          </w:p>
        </w:tc>
      </w:tr>
      <w:tr w:rsidR="00AB71CE" w14:paraId="6A53488A" w14:textId="77777777" w:rsidTr="008F6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Align w:val="center"/>
          </w:tcPr>
          <w:p w14:paraId="56378249" w14:textId="77777777" w:rsidR="00AB71CE" w:rsidRDefault="00AB71CE" w:rsidP="008F6F47">
            <w:pPr>
              <w:jc w:val="center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2004" w:type="dxa"/>
            <w:shd w:val="clear" w:color="auto" w:fill="FFFFFF" w:themeFill="background1"/>
            <w:vAlign w:val="center"/>
          </w:tcPr>
          <w:p w14:paraId="2A8DFC7F" w14:textId="77777777" w:rsidR="00AB71CE" w:rsidRPr="00CF6BBD" w:rsidRDefault="00AB71CE" w:rsidP="008F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</w:pP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241C53AE" w14:textId="5C52A3AD" w:rsidR="00AB71CE" w:rsidRPr="008C6628" w:rsidRDefault="00AB71CE" w:rsidP="006F7727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6628">
              <w:rPr>
                <w:sz w:val="18"/>
                <w:szCs w:val="18"/>
              </w:rPr>
              <w:t>#14 Class II correction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DC2EEE2" w14:textId="3FF8EFA5" w:rsidR="00AB71CE" w:rsidRPr="008C6628" w:rsidRDefault="00AB71CE" w:rsidP="008F6F47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6628">
              <w:rPr>
                <w:b/>
                <w:bCs/>
                <w:sz w:val="18"/>
                <w:szCs w:val="18"/>
              </w:rPr>
              <w:t>571</w:t>
            </w:r>
          </w:p>
        </w:tc>
      </w:tr>
      <w:tr w:rsidR="00AB71CE" w14:paraId="59308470" w14:textId="77777777" w:rsidTr="008F6F47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Align w:val="center"/>
          </w:tcPr>
          <w:p w14:paraId="2CA9C2BC" w14:textId="77777777" w:rsidR="00AB71CE" w:rsidRDefault="00AB71CE" w:rsidP="008F6F47">
            <w:pPr>
              <w:jc w:val="center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2004" w:type="dxa"/>
            <w:shd w:val="clear" w:color="auto" w:fill="FFFFFF" w:themeFill="background1"/>
            <w:vAlign w:val="center"/>
          </w:tcPr>
          <w:p w14:paraId="07A0716B" w14:textId="77777777" w:rsidR="00AB71CE" w:rsidRPr="00CF6BBD" w:rsidRDefault="00AB71CE" w:rsidP="008F6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</w:pP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312BB9CD" w14:textId="7752341E" w:rsidR="00AB71CE" w:rsidRPr="008C6628" w:rsidRDefault="00AB71CE" w:rsidP="006F7727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6628">
              <w:rPr>
                <w:sz w:val="18"/>
                <w:szCs w:val="18"/>
              </w:rPr>
              <w:t>#15 growth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583B7D6" w14:textId="52B38A6B" w:rsidR="00AB71CE" w:rsidRPr="008C6628" w:rsidRDefault="00AB71CE" w:rsidP="008F6F47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6628">
              <w:rPr>
                <w:b/>
                <w:bCs/>
                <w:sz w:val="18"/>
                <w:szCs w:val="18"/>
              </w:rPr>
              <w:t>288.311</w:t>
            </w:r>
          </w:p>
        </w:tc>
      </w:tr>
      <w:tr w:rsidR="00AB71CE" w14:paraId="5FEAABCB" w14:textId="77777777" w:rsidTr="008F6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Align w:val="center"/>
          </w:tcPr>
          <w:p w14:paraId="5F7785B5" w14:textId="77777777" w:rsidR="00AB71CE" w:rsidRDefault="00AB71CE" w:rsidP="008F6F47">
            <w:pPr>
              <w:jc w:val="center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2004" w:type="dxa"/>
            <w:shd w:val="clear" w:color="auto" w:fill="FFFFFF" w:themeFill="background1"/>
            <w:vAlign w:val="center"/>
          </w:tcPr>
          <w:p w14:paraId="07516665" w14:textId="77777777" w:rsidR="00AB71CE" w:rsidRPr="00CF6BBD" w:rsidRDefault="00AB71CE" w:rsidP="008F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</w:pP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58D1EAE9" w14:textId="5F07B5CD" w:rsidR="00AB71CE" w:rsidRPr="008C6628" w:rsidRDefault="00AB71CE" w:rsidP="006F7727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6628">
              <w:rPr>
                <w:sz w:val="18"/>
                <w:szCs w:val="18"/>
              </w:rPr>
              <w:t xml:space="preserve">#16 </w:t>
            </w:r>
            <w:r w:rsidR="009341DC" w:rsidRPr="008C6628">
              <w:rPr>
                <w:sz w:val="18"/>
                <w:szCs w:val="18"/>
              </w:rPr>
              <w:t>Skeletal</w:t>
            </w:r>
            <w:r w:rsidRPr="008C6628">
              <w:rPr>
                <w:sz w:val="18"/>
                <w:szCs w:val="18"/>
              </w:rPr>
              <w:t xml:space="preserve"> class II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82DCBA8" w14:textId="7557CE58" w:rsidR="00AB71CE" w:rsidRPr="008C6628" w:rsidRDefault="00AB71CE" w:rsidP="008F6F47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6628">
              <w:rPr>
                <w:b/>
                <w:bCs/>
                <w:sz w:val="18"/>
                <w:szCs w:val="18"/>
              </w:rPr>
              <w:t>401</w:t>
            </w:r>
          </w:p>
        </w:tc>
      </w:tr>
      <w:tr w:rsidR="009341DC" w14:paraId="216A2F55" w14:textId="77777777" w:rsidTr="008F6F47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Align w:val="center"/>
          </w:tcPr>
          <w:p w14:paraId="6678FFD2" w14:textId="77777777" w:rsidR="009341DC" w:rsidRDefault="009341DC" w:rsidP="008F6F47">
            <w:pPr>
              <w:jc w:val="center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2004" w:type="dxa"/>
            <w:shd w:val="clear" w:color="auto" w:fill="FFFFFF" w:themeFill="background1"/>
            <w:vAlign w:val="center"/>
          </w:tcPr>
          <w:p w14:paraId="4AFB07A3" w14:textId="77777777" w:rsidR="009341DC" w:rsidRPr="00CF6BBD" w:rsidRDefault="009341DC" w:rsidP="008F6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</w:pP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1B60C4B8" w14:textId="278753E6" w:rsidR="009341DC" w:rsidRPr="008C6628" w:rsidRDefault="009341DC" w:rsidP="006F7727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6628">
              <w:rPr>
                <w:sz w:val="18"/>
                <w:szCs w:val="18"/>
              </w:rPr>
              <w:t>#17 dental class II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A678BC7" w14:textId="0986409F" w:rsidR="009341DC" w:rsidRPr="008C6628" w:rsidRDefault="00AB73FB" w:rsidP="008F6F47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6628">
              <w:rPr>
                <w:b/>
                <w:bCs/>
                <w:sz w:val="18"/>
                <w:szCs w:val="18"/>
              </w:rPr>
              <w:t>900</w:t>
            </w:r>
          </w:p>
        </w:tc>
      </w:tr>
      <w:tr w:rsidR="00AB71CE" w14:paraId="14E895BE" w14:textId="77777777" w:rsidTr="008F6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Align w:val="center"/>
          </w:tcPr>
          <w:p w14:paraId="6E48F409" w14:textId="77777777" w:rsidR="00AB71CE" w:rsidRDefault="00AB71CE" w:rsidP="008F6F47">
            <w:pPr>
              <w:jc w:val="center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2004" w:type="dxa"/>
            <w:shd w:val="clear" w:color="auto" w:fill="FFFFFF" w:themeFill="background1"/>
            <w:vAlign w:val="center"/>
          </w:tcPr>
          <w:p w14:paraId="7FC6ED95" w14:textId="77777777" w:rsidR="00AB71CE" w:rsidRPr="00CF6BBD" w:rsidRDefault="00AB71CE" w:rsidP="008F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</w:pP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0D957820" w14:textId="45E531C5" w:rsidR="00AB71CE" w:rsidRPr="008C6628" w:rsidRDefault="00AB71CE" w:rsidP="006F7727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6628">
              <w:rPr>
                <w:sz w:val="18"/>
                <w:szCs w:val="18"/>
              </w:rPr>
              <w:t xml:space="preserve">#11 OR #12 OR #13 OR </w:t>
            </w:r>
            <w:r w:rsidR="00512F23" w:rsidRPr="008C6628">
              <w:rPr>
                <w:sz w:val="18"/>
                <w:szCs w:val="18"/>
              </w:rPr>
              <w:t>#</w:t>
            </w:r>
            <w:r w:rsidRPr="008C6628">
              <w:rPr>
                <w:sz w:val="18"/>
                <w:szCs w:val="18"/>
              </w:rPr>
              <w:t xml:space="preserve">14 </w:t>
            </w:r>
            <w:r w:rsidR="00512F23" w:rsidRPr="008C6628">
              <w:rPr>
                <w:sz w:val="18"/>
                <w:szCs w:val="18"/>
              </w:rPr>
              <w:t>OR #15 OR #1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A2E1501" w14:textId="2CCDD959" w:rsidR="00AB71CE" w:rsidRPr="008C6628" w:rsidRDefault="00AB71CE" w:rsidP="008F6F47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6628">
              <w:rPr>
                <w:b/>
                <w:bCs/>
                <w:sz w:val="18"/>
                <w:szCs w:val="18"/>
              </w:rPr>
              <w:t>299811</w:t>
            </w:r>
          </w:p>
        </w:tc>
      </w:tr>
      <w:tr w:rsidR="00512F23" w14:paraId="39EF0C9B" w14:textId="77777777" w:rsidTr="008F6F47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Align w:val="center"/>
          </w:tcPr>
          <w:p w14:paraId="1A68B424" w14:textId="77777777" w:rsidR="00512F23" w:rsidRDefault="00512F23" w:rsidP="008F6F47">
            <w:pPr>
              <w:jc w:val="center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2004" w:type="dxa"/>
            <w:shd w:val="clear" w:color="auto" w:fill="FFFFFF" w:themeFill="background1"/>
            <w:vAlign w:val="center"/>
          </w:tcPr>
          <w:p w14:paraId="3DD37D61" w14:textId="77777777" w:rsidR="00512F23" w:rsidRPr="00CF6BBD" w:rsidRDefault="00512F23" w:rsidP="008F6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</w:pP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757DC3D5" w14:textId="5BD97780" w:rsidR="00512F23" w:rsidRPr="008C6628" w:rsidRDefault="00512F23" w:rsidP="006F7727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6628">
              <w:rPr>
                <w:sz w:val="18"/>
                <w:szCs w:val="18"/>
              </w:rPr>
              <w:t>#1 OR #2 OR #3 OR #4 AND #7 OR #8 OR #9 OR #10 AND #11 OR #12 OR #13 OR #14 OR #15 OR #16</w:t>
            </w:r>
            <w:r w:rsidR="009341DC" w:rsidRPr="008C6628">
              <w:rPr>
                <w:sz w:val="18"/>
                <w:szCs w:val="18"/>
              </w:rPr>
              <w:t xml:space="preserve"> OR #1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4CEBB29" w14:textId="6F9B30A0" w:rsidR="00512F23" w:rsidRPr="008C6628" w:rsidRDefault="00512F23" w:rsidP="008F6F47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6628">
              <w:rPr>
                <w:b/>
                <w:bCs/>
                <w:sz w:val="18"/>
                <w:szCs w:val="18"/>
              </w:rPr>
              <w:t>47</w:t>
            </w:r>
          </w:p>
        </w:tc>
      </w:tr>
      <w:tr w:rsidR="008F6F47" w14:paraId="43127E52" w14:textId="77777777" w:rsidTr="008F6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right w:val="none" w:sz="0" w:space="0" w:color="auto"/>
            </w:tcBorders>
            <w:vAlign w:val="center"/>
          </w:tcPr>
          <w:p w14:paraId="510AA829" w14:textId="77777777" w:rsidR="008F6F47" w:rsidRPr="00BD5093" w:rsidRDefault="008F6F47" w:rsidP="008F6F47">
            <w:pPr>
              <w:jc w:val="center"/>
              <w:rPr>
                <w:b/>
                <w:bCs/>
                <w:i w:val="0"/>
                <w:iCs w:val="0"/>
                <w:sz w:val="20"/>
                <w:szCs w:val="18"/>
              </w:rPr>
            </w:pPr>
            <w:r>
              <w:rPr>
                <w:b/>
                <w:bCs/>
                <w:i w:val="0"/>
                <w:iCs w:val="0"/>
                <w:sz w:val="20"/>
                <w:szCs w:val="18"/>
              </w:rPr>
              <w:t>6</w:t>
            </w:r>
          </w:p>
        </w:tc>
        <w:tc>
          <w:tcPr>
            <w:tcW w:w="2004" w:type="dxa"/>
            <w:shd w:val="clear" w:color="auto" w:fill="FFFFFF" w:themeFill="background1"/>
            <w:vAlign w:val="center"/>
          </w:tcPr>
          <w:p w14:paraId="20E204A3" w14:textId="77777777" w:rsidR="008F6F47" w:rsidRPr="00CF6BBD" w:rsidRDefault="008F6F47" w:rsidP="008F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</w:pPr>
            <w:proofErr w:type="spellStart"/>
            <w:r>
              <w:rPr>
                <w:rStyle w:val="Hyperlink"/>
                <w:rFonts w:asciiTheme="majorHAnsi" w:eastAsiaTheme="majorEastAsia" w:hAnsiTheme="majorHAnsi" w:cstheme="majorBidi"/>
                <w:b/>
                <w:iCs/>
                <w:color w:val="000000" w:themeColor="text1"/>
                <w:szCs w:val="18"/>
                <w:u w:val="none"/>
              </w:rPr>
              <w:t>ClinicalTrials</w:t>
            </w:r>
            <w:proofErr w:type="spellEnd"/>
          </w:p>
          <w:p w14:paraId="19D8AF98" w14:textId="77777777" w:rsidR="008F6F47" w:rsidRPr="00CF6BBD" w:rsidRDefault="008F6F47" w:rsidP="008F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rtl/>
              </w:rPr>
            </w:pPr>
            <w:r w:rsidRPr="00CF6BBD">
              <w:rPr>
                <w:sz w:val="19"/>
                <w:szCs w:val="19"/>
              </w:rPr>
              <w:t>Advanced Search</w:t>
            </w:r>
          </w:p>
          <w:p w14:paraId="28D50D8C" w14:textId="77777777" w:rsidR="008F6F47" w:rsidRPr="00CF6BBD" w:rsidRDefault="008F6F47" w:rsidP="008F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itle</w:t>
            </w:r>
          </w:p>
          <w:p w14:paraId="10757799" w14:textId="77777777" w:rsidR="0036372D" w:rsidRPr="00CF6BBD" w:rsidRDefault="0036372D" w:rsidP="0036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9-11-2020</w:t>
            </w:r>
          </w:p>
          <w:p w14:paraId="0579E3DB" w14:textId="77777777" w:rsidR="008F6F47" w:rsidRPr="00C935F0" w:rsidRDefault="008F6F47" w:rsidP="00363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sz w:val="19"/>
                <w:szCs w:val="19"/>
                <w:u w:val="none"/>
                <w:rtl/>
              </w:rPr>
            </w:pPr>
          </w:p>
        </w:tc>
        <w:tc>
          <w:tcPr>
            <w:tcW w:w="11340" w:type="dxa"/>
            <w:shd w:val="clear" w:color="auto" w:fill="FFFFFF" w:themeFill="background1"/>
            <w:vAlign w:val="center"/>
          </w:tcPr>
          <w:p w14:paraId="3026EFAC" w14:textId="77777777" w:rsidR="00C0313B" w:rsidRDefault="008F6F47" w:rsidP="008F6F47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5F02">
              <w:rPr>
                <w:sz w:val="18"/>
                <w:szCs w:val="18"/>
              </w:rPr>
              <w:t>(</w:t>
            </w:r>
            <w:proofErr w:type="spellStart"/>
            <w:r w:rsidRPr="00735F02">
              <w:rPr>
                <w:sz w:val="18"/>
                <w:szCs w:val="18"/>
              </w:rPr>
              <w:t>forsus</w:t>
            </w:r>
            <w:proofErr w:type="spellEnd"/>
            <w:r w:rsidRPr="00735F02">
              <w:rPr>
                <w:sz w:val="18"/>
                <w:szCs w:val="18"/>
              </w:rPr>
              <w:t xml:space="preserve"> OR "fixed functional appliance" OR "fixed functional treatment" OR "fatigue resistance device" OR </w:t>
            </w:r>
            <w:proofErr w:type="spellStart"/>
            <w:r w:rsidRPr="00735F02">
              <w:rPr>
                <w:sz w:val="18"/>
                <w:szCs w:val="18"/>
              </w:rPr>
              <w:t>frd</w:t>
            </w:r>
            <w:proofErr w:type="spellEnd"/>
            <w:r w:rsidRPr="00735F02">
              <w:rPr>
                <w:sz w:val="18"/>
                <w:szCs w:val="18"/>
              </w:rPr>
              <w:t>)</w:t>
            </w:r>
          </w:p>
          <w:p w14:paraId="60C56C47" w14:textId="77777777" w:rsidR="008F6F47" w:rsidRPr="004B240B" w:rsidRDefault="008F6F47" w:rsidP="00C0313B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9"/>
              </w:rPr>
            </w:pPr>
            <w:r w:rsidRPr="00735F02">
              <w:rPr>
                <w:sz w:val="18"/>
                <w:szCs w:val="18"/>
              </w:rPr>
              <w:t xml:space="preserve"> AND </w:t>
            </w:r>
            <w:r w:rsidR="0070691B">
              <w:rPr>
                <w:sz w:val="18"/>
                <w:szCs w:val="18"/>
              </w:rPr>
              <w:t>(Twin block</w:t>
            </w:r>
            <w:r w:rsidR="0070691B" w:rsidRPr="00F8095D">
              <w:rPr>
                <w:sz w:val="18"/>
                <w:szCs w:val="18"/>
              </w:rPr>
              <w:t>* OR "</w:t>
            </w:r>
            <w:r w:rsidR="0070691B">
              <w:rPr>
                <w:sz w:val="18"/>
                <w:szCs w:val="18"/>
              </w:rPr>
              <w:t>Twin block Appliance</w:t>
            </w:r>
            <w:r w:rsidR="0070691B" w:rsidRPr="00F8095D">
              <w:rPr>
                <w:sz w:val="18"/>
                <w:szCs w:val="18"/>
              </w:rPr>
              <w:t>" OR "</w:t>
            </w:r>
            <w:proofErr w:type="gramStart"/>
            <w:r w:rsidR="0070691B">
              <w:rPr>
                <w:sz w:val="18"/>
                <w:szCs w:val="18"/>
              </w:rPr>
              <w:t xml:space="preserve">Removable </w:t>
            </w:r>
            <w:r w:rsidR="0070691B" w:rsidRPr="00F8095D">
              <w:rPr>
                <w:sz w:val="18"/>
                <w:szCs w:val="18"/>
              </w:rPr>
              <w:t xml:space="preserve"> orthodontic</w:t>
            </w:r>
            <w:proofErr w:type="gramEnd"/>
            <w:r w:rsidR="0070691B" w:rsidRPr="00F8095D">
              <w:rPr>
                <w:sz w:val="18"/>
                <w:szCs w:val="18"/>
              </w:rPr>
              <w:t xml:space="preserve"> </w:t>
            </w:r>
            <w:r w:rsidR="0070691B">
              <w:rPr>
                <w:sz w:val="18"/>
                <w:szCs w:val="18"/>
              </w:rPr>
              <w:t>Appliance</w:t>
            </w:r>
            <w:r w:rsidR="0070691B" w:rsidRPr="00F8095D">
              <w:rPr>
                <w:sz w:val="18"/>
                <w:szCs w:val="18"/>
              </w:rPr>
              <w:t>" OR </w:t>
            </w:r>
            <w:r w:rsidR="0070691B">
              <w:rPr>
                <w:sz w:val="18"/>
                <w:szCs w:val="18"/>
              </w:rPr>
              <w:t>"Removable Appliance</w:t>
            </w:r>
            <w:r w:rsidR="00C0313B">
              <w:rPr>
                <w:sz w:val="18"/>
                <w:szCs w:val="18"/>
              </w:rPr>
              <w:t xml:space="preserve"> OR "Functional Treatment  </w:t>
            </w:r>
            <w:r w:rsidR="0070691B">
              <w:rPr>
                <w:sz w:val="18"/>
                <w:szCs w:val="18"/>
              </w:rPr>
              <w:t>)</w:t>
            </w:r>
            <w:r w:rsidR="0070691B" w:rsidRPr="00F8095D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0D7D4FC" w14:textId="77777777" w:rsidR="008F6F47" w:rsidRPr="002F3F97" w:rsidRDefault="008F6F47" w:rsidP="008F6F47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9"/>
              </w:rPr>
            </w:pPr>
            <w:r w:rsidRPr="00735F02">
              <w:rPr>
                <w:b/>
                <w:bCs/>
                <w:sz w:val="18"/>
                <w:szCs w:val="18"/>
              </w:rPr>
              <w:t>1</w:t>
            </w:r>
          </w:p>
        </w:tc>
      </w:tr>
    </w:tbl>
    <w:p w14:paraId="3784E129" w14:textId="77777777" w:rsidR="00000000" w:rsidRDefault="00000000">
      <w:pPr>
        <w:rPr>
          <w:lang w:bidi="ar-SY"/>
        </w:rPr>
      </w:pPr>
    </w:p>
    <w:sectPr w:rsidR="009B18C4" w:rsidSect="008F6F4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51868B" w14:textId="77777777" w:rsidR="00E1690F" w:rsidRDefault="00E1690F" w:rsidP="00A72DF8">
      <w:pPr>
        <w:spacing w:after="0" w:line="240" w:lineRule="auto"/>
      </w:pPr>
      <w:r>
        <w:separator/>
      </w:r>
    </w:p>
  </w:endnote>
  <w:endnote w:type="continuationSeparator" w:id="0">
    <w:p w14:paraId="53AEEC39" w14:textId="77777777" w:rsidR="00E1690F" w:rsidRDefault="00E1690F" w:rsidP="00A72D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0E4EF6" w14:textId="77777777" w:rsidR="00A72DF8" w:rsidRDefault="00A72DF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A89C2C" w14:textId="77777777" w:rsidR="00A72DF8" w:rsidRDefault="00A72DF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F44427" w14:textId="77777777" w:rsidR="00A72DF8" w:rsidRDefault="00A72D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565C90" w14:textId="77777777" w:rsidR="00E1690F" w:rsidRDefault="00E1690F" w:rsidP="00A72DF8">
      <w:pPr>
        <w:spacing w:after="0" w:line="240" w:lineRule="auto"/>
      </w:pPr>
      <w:r>
        <w:separator/>
      </w:r>
    </w:p>
  </w:footnote>
  <w:footnote w:type="continuationSeparator" w:id="0">
    <w:p w14:paraId="44C2A5ED" w14:textId="77777777" w:rsidR="00E1690F" w:rsidRDefault="00E1690F" w:rsidP="00A72D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7BC278" w14:textId="77777777" w:rsidR="00A72DF8" w:rsidRDefault="00A72DF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98153E" w14:textId="77777777" w:rsidR="00A72DF8" w:rsidRDefault="00A72DF8" w:rsidP="00A72DF8">
    <w:pPr>
      <w:tabs>
        <w:tab w:val="left" w:pos="6379"/>
        <w:tab w:val="left" w:pos="8505"/>
      </w:tabs>
      <w:bidi w:val="0"/>
      <w:spacing w:after="0"/>
      <w:jc w:val="center"/>
      <w:rPr>
        <w:rStyle w:val="Hyperlink"/>
        <w:rFonts w:ascii="Arial" w:hAnsi="Arial" w:cs="Arial"/>
        <w:b/>
        <w:color w:val="000000" w:themeColor="text1"/>
        <w:szCs w:val="18"/>
        <w:u w:val="none"/>
      </w:rPr>
    </w:pPr>
    <w:r>
      <w:rPr>
        <w:rStyle w:val="Hyperlink"/>
        <w:rFonts w:ascii="Arial" w:hAnsi="Arial" w:cs="Arial"/>
        <w:b/>
        <w:color w:val="000000" w:themeColor="text1"/>
        <w:szCs w:val="18"/>
        <w:u w:val="none"/>
      </w:rPr>
      <w:t xml:space="preserve">Supplementary Table 1: </w:t>
    </w:r>
    <w:r w:rsidRPr="0046665F">
      <w:rPr>
        <w:rStyle w:val="Hyperlink"/>
        <w:rFonts w:ascii="Arial" w:hAnsi="Arial" w:cs="Arial"/>
        <w:b/>
        <w:color w:val="000000" w:themeColor="text1"/>
        <w:szCs w:val="18"/>
        <w:u w:val="none"/>
      </w:rPr>
      <w:t>Search</w:t>
    </w:r>
    <w:r>
      <w:rPr>
        <w:rStyle w:val="Hyperlink"/>
        <w:rFonts w:ascii="Arial" w:hAnsi="Arial" w:cs="Arial"/>
        <w:b/>
        <w:color w:val="000000" w:themeColor="text1"/>
        <w:szCs w:val="18"/>
        <w:u w:val="none"/>
      </w:rPr>
      <w:t>ing</w:t>
    </w:r>
    <w:r w:rsidRPr="0046665F">
      <w:rPr>
        <w:rStyle w:val="Hyperlink"/>
        <w:rFonts w:ascii="Arial" w:hAnsi="Arial" w:cs="Arial"/>
        <w:b/>
        <w:color w:val="000000" w:themeColor="text1"/>
        <w:szCs w:val="18"/>
        <w:u w:val="none"/>
      </w:rPr>
      <w:t xml:space="preserve"> Strategy</w:t>
    </w:r>
  </w:p>
  <w:p w14:paraId="307317AF" w14:textId="77777777" w:rsidR="00A72DF8" w:rsidRPr="00A72DF8" w:rsidRDefault="00A72DF8" w:rsidP="00A72DF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FF3979" w14:textId="77777777" w:rsidR="00A72DF8" w:rsidRDefault="00A72DF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1735"/>
    <w:rsid w:val="001B1B8E"/>
    <w:rsid w:val="002B1735"/>
    <w:rsid w:val="0032635A"/>
    <w:rsid w:val="0036372D"/>
    <w:rsid w:val="00395B02"/>
    <w:rsid w:val="00512F23"/>
    <w:rsid w:val="006F7727"/>
    <w:rsid w:val="0070691B"/>
    <w:rsid w:val="00744ACC"/>
    <w:rsid w:val="00797BB2"/>
    <w:rsid w:val="0085724E"/>
    <w:rsid w:val="008C6628"/>
    <w:rsid w:val="008F6F47"/>
    <w:rsid w:val="009341DC"/>
    <w:rsid w:val="00940AF8"/>
    <w:rsid w:val="00A175FA"/>
    <w:rsid w:val="00A5334D"/>
    <w:rsid w:val="00A72DF8"/>
    <w:rsid w:val="00AB71CE"/>
    <w:rsid w:val="00AB73FB"/>
    <w:rsid w:val="00AF4E7C"/>
    <w:rsid w:val="00C0313B"/>
    <w:rsid w:val="00C1171E"/>
    <w:rsid w:val="00C31F26"/>
    <w:rsid w:val="00D61648"/>
    <w:rsid w:val="00DA32FC"/>
    <w:rsid w:val="00E1690F"/>
    <w:rsid w:val="00E50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4B61BA3"/>
  <w15:docId w15:val="{641D5B07-46F4-4A4E-BC64-2AFF7D331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F4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F6F47"/>
    <w:rPr>
      <w:color w:val="0000FF"/>
      <w:u w:val="single"/>
    </w:rPr>
  </w:style>
  <w:style w:type="table" w:customStyle="1" w:styleId="Tableausimple51">
    <w:name w:val="Tableau simple 51"/>
    <w:basedOn w:val="TableNormal"/>
    <w:uiPriority w:val="45"/>
    <w:rsid w:val="008F6F4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72DF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DF8"/>
  </w:style>
  <w:style w:type="paragraph" w:styleId="Footer">
    <w:name w:val="footer"/>
    <w:basedOn w:val="Normal"/>
    <w:link w:val="FooterChar"/>
    <w:uiPriority w:val="99"/>
    <w:unhideWhenUsed/>
    <w:rsid w:val="00A72DF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549</Words>
  <Characters>2732</Characters>
  <Application>Microsoft Office Word</Application>
  <DocSecurity>0</DocSecurity>
  <Lines>148</Lines>
  <Paragraphs>104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SACC - ANAS</Company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Wesam Bakdach</dc:creator>
  <cp:lastModifiedBy>ASUS</cp:lastModifiedBy>
  <cp:revision>12</cp:revision>
  <dcterms:created xsi:type="dcterms:W3CDTF">2022-07-22T06:44:00Z</dcterms:created>
  <dcterms:modified xsi:type="dcterms:W3CDTF">2024-10-18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d5e4324a3f2f323ac24b2acfde618b57a08f0d7aef89a2f3783aa9b7d8346a</vt:lpwstr>
  </property>
</Properties>
</file>